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E2353" w14:textId="182AB971" w:rsidR="00B2181B" w:rsidRPr="00747B3D" w:rsidRDefault="00747B3D" w:rsidP="00747B3D">
      <w:pPr>
        <w:pStyle w:val="Heading2"/>
        <w:spacing w:line="480" w:lineRule="auto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0623A4">
        <w:rPr>
          <w:rFonts w:asciiTheme="minorHAnsi" w:hAnsiTheme="minorHAnsi" w:cstheme="minorHAnsi"/>
          <w:b/>
          <w:bCs/>
          <w:color w:val="auto"/>
          <w:sz w:val="24"/>
          <w:szCs w:val="24"/>
        </w:rPr>
        <w:t>5</w:t>
      </w:r>
      <w:r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B2181B"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>Table</w:t>
      </w:r>
    </w:p>
    <w:p w14:paraId="19F08045" w14:textId="3A7595EF" w:rsidR="00B2181B" w:rsidRDefault="00B2181B" w:rsidP="00B2181B">
      <w:pPr>
        <w:jc w:val="both"/>
        <w:rPr>
          <w:color w:val="44546A" w:themeColor="text2"/>
          <w:sz w:val="18"/>
          <w:szCs w:val="18"/>
        </w:rPr>
      </w:pPr>
    </w:p>
    <w:tbl>
      <w:tblPr>
        <w:tblStyle w:val="TableGrid"/>
        <w:tblW w:w="10157" w:type="dxa"/>
        <w:tblInd w:w="-113" w:type="dxa"/>
        <w:tblLook w:val="04A0" w:firstRow="1" w:lastRow="0" w:firstColumn="1" w:lastColumn="0" w:noHBand="0" w:noVBand="1"/>
      </w:tblPr>
      <w:tblGrid>
        <w:gridCol w:w="2660"/>
        <w:gridCol w:w="2536"/>
        <w:gridCol w:w="1134"/>
        <w:gridCol w:w="1276"/>
        <w:gridCol w:w="1280"/>
        <w:gridCol w:w="1271"/>
      </w:tblGrid>
      <w:tr w:rsidR="00437F23" w:rsidRPr="00FE37D6" w14:paraId="225579D2" w14:textId="77777777" w:rsidTr="00437F23">
        <w:tc>
          <w:tcPr>
            <w:tcW w:w="2660" w:type="dxa"/>
          </w:tcPr>
          <w:p w14:paraId="0ED8E175" w14:textId="77777777" w:rsidR="00437F23" w:rsidRPr="002F46C5" w:rsidRDefault="00437F23" w:rsidP="002F46C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2F46C5">
              <w:rPr>
                <w:rFonts w:cstheme="minorHAnsi"/>
                <w:b/>
                <w:bCs/>
                <w:sz w:val="22"/>
                <w:szCs w:val="22"/>
              </w:rPr>
              <w:t>Category</w:t>
            </w:r>
          </w:p>
          <w:p w14:paraId="6F4AFC88" w14:textId="314DFE87" w:rsidR="00437F23" w:rsidRPr="002F46C5" w:rsidRDefault="00437F23" w:rsidP="002F46C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2F46C5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(% drawings containing at least one member)</w:t>
            </w:r>
          </w:p>
        </w:tc>
        <w:tc>
          <w:tcPr>
            <w:tcW w:w="2536" w:type="dxa"/>
          </w:tcPr>
          <w:p w14:paraId="4DBE38B4" w14:textId="293848BB" w:rsidR="00437F23" w:rsidRPr="00FE37D6" w:rsidRDefault="00437F23" w:rsidP="001119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E37D6">
              <w:rPr>
                <w:rFonts w:cstheme="minorHAnsi"/>
                <w:b/>
                <w:bCs/>
                <w:sz w:val="22"/>
                <w:szCs w:val="22"/>
              </w:rPr>
              <w:t>Term used as label or in caption</w:t>
            </w:r>
          </w:p>
        </w:tc>
        <w:tc>
          <w:tcPr>
            <w:tcW w:w="1134" w:type="dxa"/>
          </w:tcPr>
          <w:p w14:paraId="1CDF6212" w14:textId="77777777" w:rsidR="00437F23" w:rsidRPr="00FE37D6" w:rsidRDefault="00437F23" w:rsidP="001119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E37D6">
              <w:rPr>
                <w:rFonts w:cstheme="minorHAnsi"/>
                <w:b/>
                <w:bCs/>
                <w:sz w:val="22"/>
                <w:szCs w:val="22"/>
              </w:rPr>
              <w:t>Included towards species richness count?</w:t>
            </w:r>
          </w:p>
        </w:tc>
        <w:tc>
          <w:tcPr>
            <w:tcW w:w="1276" w:type="dxa"/>
          </w:tcPr>
          <w:p w14:paraId="40C21931" w14:textId="77777777" w:rsidR="00437F23" w:rsidRPr="00FE37D6" w:rsidRDefault="00437F23" w:rsidP="001119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E37D6">
              <w:rPr>
                <w:rFonts w:cstheme="minorHAnsi"/>
                <w:b/>
                <w:bCs/>
                <w:sz w:val="22"/>
                <w:szCs w:val="22"/>
              </w:rPr>
              <w:t>Taxonomic ID level</w:t>
            </w:r>
          </w:p>
        </w:tc>
        <w:tc>
          <w:tcPr>
            <w:tcW w:w="1280" w:type="dxa"/>
          </w:tcPr>
          <w:p w14:paraId="714D3FAB" w14:textId="77777777" w:rsidR="00437F23" w:rsidRPr="00FE37D6" w:rsidRDefault="00437F23" w:rsidP="001119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E37D6">
              <w:rPr>
                <w:rFonts w:cstheme="minorHAnsi"/>
                <w:b/>
                <w:bCs/>
                <w:sz w:val="22"/>
                <w:szCs w:val="22"/>
              </w:rPr>
              <w:t>No. drawings containing term</w:t>
            </w:r>
          </w:p>
          <w:p w14:paraId="3B907F47" w14:textId="77777777" w:rsidR="00437F23" w:rsidRPr="00FE37D6" w:rsidRDefault="00437F23" w:rsidP="001119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E37D6">
              <w:rPr>
                <w:rFonts w:cstheme="minorHAnsi"/>
                <w:b/>
                <w:bCs/>
                <w:sz w:val="22"/>
                <w:szCs w:val="22"/>
              </w:rPr>
              <w:t>(</w:t>
            </w:r>
            <w:r w:rsidRPr="00B3277A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Pr="00FE37D6">
              <w:rPr>
                <w:rFonts w:cstheme="minorHAnsi"/>
                <w:b/>
                <w:bCs/>
                <w:sz w:val="22"/>
                <w:szCs w:val="22"/>
              </w:rPr>
              <w:t xml:space="preserve"> = 401)</w:t>
            </w:r>
          </w:p>
        </w:tc>
        <w:tc>
          <w:tcPr>
            <w:tcW w:w="1271" w:type="dxa"/>
          </w:tcPr>
          <w:p w14:paraId="316F9FE2" w14:textId="77777777" w:rsidR="00437F23" w:rsidRPr="00FE37D6" w:rsidRDefault="00437F23" w:rsidP="001119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E37D6">
              <w:rPr>
                <w:rFonts w:cstheme="minorHAnsi"/>
                <w:b/>
                <w:bCs/>
                <w:sz w:val="22"/>
                <w:szCs w:val="22"/>
              </w:rPr>
              <w:t>% drawings containing term</w:t>
            </w:r>
          </w:p>
        </w:tc>
      </w:tr>
      <w:tr w:rsidR="00437F23" w:rsidRPr="00FE37D6" w14:paraId="3AA9067D" w14:textId="77777777" w:rsidTr="00437F23">
        <w:tc>
          <w:tcPr>
            <w:tcW w:w="10157" w:type="dxa"/>
            <w:gridSpan w:val="6"/>
            <w:shd w:val="clear" w:color="auto" w:fill="E7E6E6" w:themeFill="background2"/>
            <w:vAlign w:val="bottom"/>
          </w:tcPr>
          <w:p w14:paraId="4E9163A8" w14:textId="548A79B0" w:rsidR="00437F23" w:rsidRPr="00437F23" w:rsidRDefault="00437F23" w:rsidP="002F46C5">
            <w:pPr>
              <w:rPr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nimals</w:t>
            </w:r>
            <w:r>
              <w:rPr>
                <w:i/>
                <w:iCs/>
                <w:sz w:val="22"/>
                <w:szCs w:val="22"/>
              </w:rPr>
              <w:t xml:space="preserve"> (Total: 123 terms)</w:t>
            </w:r>
          </w:p>
        </w:tc>
      </w:tr>
      <w:tr w:rsidR="00437F23" w:rsidRPr="00FE37D6" w14:paraId="1BA14D01" w14:textId="77777777" w:rsidTr="00437F23">
        <w:tc>
          <w:tcPr>
            <w:tcW w:w="2660" w:type="dxa"/>
            <w:vAlign w:val="bottom"/>
          </w:tcPr>
          <w:p w14:paraId="36381FFF" w14:textId="79FFC0E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neral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57.6%)</w:t>
            </w:r>
          </w:p>
        </w:tc>
        <w:tc>
          <w:tcPr>
            <w:tcW w:w="2536" w:type="dxa"/>
            <w:vAlign w:val="bottom"/>
          </w:tcPr>
          <w:p w14:paraId="390F3744" w14:textId="6232140D" w:rsidR="00437F23" w:rsidRPr="00FE37D6" w:rsidRDefault="00437F23" w:rsidP="002F46C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irds</w:t>
            </w:r>
          </w:p>
        </w:tc>
        <w:tc>
          <w:tcPr>
            <w:tcW w:w="1134" w:type="dxa"/>
            <w:vAlign w:val="bottom"/>
          </w:tcPr>
          <w:p w14:paraId="6F97D68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2F0D977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3778807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271" w:type="dxa"/>
          </w:tcPr>
          <w:p w14:paraId="24E5B6C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48.6</w:t>
            </w:r>
          </w:p>
        </w:tc>
      </w:tr>
      <w:tr w:rsidR="00437F23" w:rsidRPr="00FE37D6" w14:paraId="549A9C81" w14:textId="77777777" w:rsidTr="00437F23">
        <w:tc>
          <w:tcPr>
            <w:tcW w:w="2660" w:type="dxa"/>
            <w:vAlign w:val="bottom"/>
          </w:tcPr>
          <w:p w14:paraId="342D136A" w14:textId="6399942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1613E400" w14:textId="22305B58" w:rsidR="00437F23" w:rsidRPr="00FE37D6" w:rsidRDefault="00437F23" w:rsidP="002F46C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ugs</w:t>
            </w:r>
          </w:p>
        </w:tc>
        <w:tc>
          <w:tcPr>
            <w:tcW w:w="1134" w:type="dxa"/>
            <w:vAlign w:val="bottom"/>
          </w:tcPr>
          <w:p w14:paraId="74738BA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0FC1103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7C9898C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1" w:type="dxa"/>
          </w:tcPr>
          <w:p w14:paraId="052AC37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6.7</w:t>
            </w:r>
          </w:p>
        </w:tc>
      </w:tr>
      <w:tr w:rsidR="00437F23" w:rsidRPr="00FE37D6" w14:paraId="2571D123" w14:textId="77777777" w:rsidTr="00437F23">
        <w:tc>
          <w:tcPr>
            <w:tcW w:w="2660" w:type="dxa"/>
            <w:vAlign w:val="bottom"/>
          </w:tcPr>
          <w:p w14:paraId="22311247" w14:textId="15D645D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4A72D1A3" w14:textId="404E982F" w:rsidR="00437F23" w:rsidRPr="00FE37D6" w:rsidRDefault="00437F23" w:rsidP="002F46C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eepy crawlies</w:t>
            </w:r>
          </w:p>
        </w:tc>
        <w:tc>
          <w:tcPr>
            <w:tcW w:w="1134" w:type="dxa"/>
            <w:vAlign w:val="bottom"/>
          </w:tcPr>
          <w:p w14:paraId="267D1B6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2892389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Kingdom</w:t>
            </w:r>
          </w:p>
        </w:tc>
        <w:tc>
          <w:tcPr>
            <w:tcW w:w="1280" w:type="dxa"/>
            <w:vAlign w:val="bottom"/>
          </w:tcPr>
          <w:p w14:paraId="0C917C0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444EFDF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0E7B13D2" w14:textId="77777777" w:rsidTr="00437F23">
        <w:tc>
          <w:tcPr>
            <w:tcW w:w="2660" w:type="dxa"/>
            <w:vAlign w:val="bottom"/>
          </w:tcPr>
          <w:p w14:paraId="6A444620" w14:textId="5842D5A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1A70EE7B" w14:textId="4F96E10B" w:rsidR="00437F23" w:rsidRPr="00FE37D6" w:rsidRDefault="00437F23" w:rsidP="002F46C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1134" w:type="dxa"/>
            <w:vAlign w:val="bottom"/>
          </w:tcPr>
          <w:p w14:paraId="47E6590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6AF2C8F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1280" w:type="dxa"/>
            <w:vAlign w:val="bottom"/>
          </w:tcPr>
          <w:p w14:paraId="7F15BBD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1" w:type="dxa"/>
          </w:tcPr>
          <w:p w14:paraId="7FD44C2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5.0</w:t>
            </w:r>
          </w:p>
        </w:tc>
      </w:tr>
      <w:tr w:rsidR="00437F23" w:rsidRPr="00FE37D6" w14:paraId="2D3B6E17" w14:textId="77777777" w:rsidTr="00437F23">
        <w:tc>
          <w:tcPr>
            <w:tcW w:w="2660" w:type="dxa"/>
            <w:vAlign w:val="bottom"/>
          </w:tcPr>
          <w:p w14:paraId="22179957" w14:textId="170B1B2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22B41F0E" w14:textId="58431F60" w:rsidR="00437F23" w:rsidRPr="00FE37D6" w:rsidRDefault="00437F23" w:rsidP="002F46C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s</w:t>
            </w:r>
          </w:p>
        </w:tc>
        <w:tc>
          <w:tcPr>
            <w:tcW w:w="1134" w:type="dxa"/>
            <w:vAlign w:val="bottom"/>
          </w:tcPr>
          <w:p w14:paraId="0069D2D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76CA1AC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4271551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1" w:type="dxa"/>
          </w:tcPr>
          <w:p w14:paraId="10DA996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6.0</w:t>
            </w:r>
          </w:p>
        </w:tc>
      </w:tr>
      <w:tr w:rsidR="00437F23" w:rsidRPr="00FE37D6" w14:paraId="2A554896" w14:textId="77777777" w:rsidTr="00437F23">
        <w:tc>
          <w:tcPr>
            <w:tcW w:w="2660" w:type="dxa"/>
            <w:vAlign w:val="bottom"/>
          </w:tcPr>
          <w:p w14:paraId="222C652B" w14:textId="201D2C1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5BFB3D3F" w14:textId="7E6274EB" w:rsidR="00437F23" w:rsidRPr="00FE37D6" w:rsidRDefault="00437F23" w:rsidP="002F46C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ammals</w:t>
            </w:r>
          </w:p>
        </w:tc>
        <w:tc>
          <w:tcPr>
            <w:tcW w:w="1134" w:type="dxa"/>
            <w:vAlign w:val="bottom"/>
          </w:tcPr>
          <w:p w14:paraId="7D21235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7B55E93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29DFF151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1" w:type="dxa"/>
          </w:tcPr>
          <w:p w14:paraId="0F39754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5</w:t>
            </w:r>
          </w:p>
        </w:tc>
      </w:tr>
      <w:tr w:rsidR="00437F23" w:rsidRPr="00FE37D6" w14:paraId="35ECC1CC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3F28CC2B" w14:textId="1A322DE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24CE7EE1" w14:textId="1C31D799" w:rsidR="00437F23" w:rsidRPr="00FE37D6" w:rsidRDefault="00437F23" w:rsidP="002F46C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inibeast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3F83FCE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4589B82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Kingdom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4F6A9DA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482E5E8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4B9E2C36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36FB3625" w14:textId="7B3AB3C7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mal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49.6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56D392C3" w14:textId="1B2D6152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085BAA5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3FA2CAE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634F176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6C426EB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6.4</w:t>
            </w:r>
          </w:p>
        </w:tc>
      </w:tr>
      <w:tr w:rsidR="00437F23" w:rsidRPr="00FE37D6" w14:paraId="235E33AB" w14:textId="77777777" w:rsidTr="00437F23">
        <w:tc>
          <w:tcPr>
            <w:tcW w:w="2660" w:type="dxa"/>
            <w:vAlign w:val="bottom"/>
          </w:tcPr>
          <w:p w14:paraId="16B4C048" w14:textId="798500E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0E12E345" w14:textId="5E58FB7D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134" w:type="dxa"/>
            <w:vAlign w:val="bottom"/>
          </w:tcPr>
          <w:p w14:paraId="39E31D9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8F3AB4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16FFD40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71" w:type="dxa"/>
          </w:tcPr>
          <w:p w14:paraId="6F762B0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7.0</w:t>
            </w:r>
          </w:p>
        </w:tc>
      </w:tr>
      <w:tr w:rsidR="00437F23" w:rsidRPr="00FE37D6" w14:paraId="7B4747BC" w14:textId="77777777" w:rsidTr="00437F23">
        <w:tc>
          <w:tcPr>
            <w:tcW w:w="2660" w:type="dxa"/>
            <w:vAlign w:val="bottom"/>
          </w:tcPr>
          <w:p w14:paraId="75D1F6EA" w14:textId="19D9975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6FF0E589" w14:textId="2F4143C7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rbil</w:t>
            </w:r>
          </w:p>
        </w:tc>
        <w:tc>
          <w:tcPr>
            <w:tcW w:w="1134" w:type="dxa"/>
            <w:vAlign w:val="bottom"/>
          </w:tcPr>
          <w:p w14:paraId="04A2880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A49C63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2B45287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172ED8F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16BE153D" w14:textId="77777777" w:rsidTr="00437F23">
        <w:tc>
          <w:tcPr>
            <w:tcW w:w="2660" w:type="dxa"/>
            <w:vAlign w:val="bottom"/>
          </w:tcPr>
          <w:p w14:paraId="2D91B078" w14:textId="0FB37BF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7897F1BA" w14:textId="12FA761B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1134" w:type="dxa"/>
            <w:vAlign w:val="bottom"/>
          </w:tcPr>
          <w:p w14:paraId="3437469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79CA53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5F7B00F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1" w:type="dxa"/>
          </w:tcPr>
          <w:p w14:paraId="0CE05F8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2</w:t>
            </w:r>
          </w:p>
        </w:tc>
      </w:tr>
      <w:tr w:rsidR="00437F23" w:rsidRPr="00FE37D6" w14:paraId="65CD754B" w14:textId="77777777" w:rsidTr="00437F23">
        <w:tc>
          <w:tcPr>
            <w:tcW w:w="2660" w:type="dxa"/>
            <w:vAlign w:val="bottom"/>
          </w:tcPr>
          <w:p w14:paraId="2B28D434" w14:textId="729F4F4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1541926A" w14:textId="492BAA15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amster</w:t>
            </w:r>
          </w:p>
        </w:tc>
        <w:tc>
          <w:tcPr>
            <w:tcW w:w="1134" w:type="dxa"/>
            <w:vAlign w:val="bottom"/>
          </w:tcPr>
          <w:p w14:paraId="3B87E63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798B48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6852C7B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4AC43FB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25346FA4" w14:textId="77777777" w:rsidTr="00437F23">
        <w:tc>
          <w:tcPr>
            <w:tcW w:w="2660" w:type="dxa"/>
            <w:vAlign w:val="bottom"/>
          </w:tcPr>
          <w:p w14:paraId="30F574C2" w14:textId="644BA0F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1619BD54" w14:textId="586189EF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orse</w:t>
            </w:r>
          </w:p>
        </w:tc>
        <w:tc>
          <w:tcPr>
            <w:tcW w:w="1134" w:type="dxa"/>
            <w:vAlign w:val="bottom"/>
          </w:tcPr>
          <w:p w14:paraId="1252C7C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CC818F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737230C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7EC6A1A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13000E7D" w14:textId="77777777" w:rsidTr="00437F23">
        <w:tc>
          <w:tcPr>
            <w:tcW w:w="2660" w:type="dxa"/>
            <w:vAlign w:val="bottom"/>
          </w:tcPr>
          <w:p w14:paraId="6683DBEA" w14:textId="6926F10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67ABB6AD" w14:textId="538D15A2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1134" w:type="dxa"/>
            <w:vAlign w:val="bottom"/>
          </w:tcPr>
          <w:p w14:paraId="2FD0DA1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A4BDB5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4B2A151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2877B24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4ACD7430" w14:textId="77777777" w:rsidTr="00437F23">
        <w:tc>
          <w:tcPr>
            <w:tcW w:w="2660" w:type="dxa"/>
            <w:vAlign w:val="bottom"/>
          </w:tcPr>
          <w:p w14:paraId="559B1394" w14:textId="49D32D3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04389513" w14:textId="6B9887B5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ony</w:t>
            </w:r>
          </w:p>
        </w:tc>
        <w:tc>
          <w:tcPr>
            <w:tcW w:w="1134" w:type="dxa"/>
            <w:vAlign w:val="bottom"/>
          </w:tcPr>
          <w:p w14:paraId="0016D27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695D7D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3D85D8B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52D8309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1D88DDE8" w14:textId="77777777" w:rsidTr="00437F23">
        <w:tc>
          <w:tcPr>
            <w:tcW w:w="2660" w:type="dxa"/>
            <w:vAlign w:val="bottom"/>
          </w:tcPr>
          <w:p w14:paraId="0B5CFA39" w14:textId="5BCF778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46EF3306" w14:textId="394AF31A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bottom"/>
          </w:tcPr>
          <w:p w14:paraId="5041C52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6354A2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4569891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71" w:type="dxa"/>
          </w:tcPr>
          <w:p w14:paraId="7CBDEF0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4.0</w:t>
            </w:r>
          </w:p>
        </w:tc>
      </w:tr>
      <w:tr w:rsidR="00437F23" w:rsidRPr="00FE37D6" w14:paraId="356C5444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32B0C8CB" w14:textId="1AEA82E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26B5BD76" w14:textId="08F82504" w:rsidR="00437F23" w:rsidRPr="00FE37D6" w:rsidRDefault="00437F23" w:rsidP="002F46C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hee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107BEC0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7D19C67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60DFB6D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017660C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CAC5C7D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6F465CE2" w14:textId="301971E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mal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57.1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17E98C99" w14:textId="4313F261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adg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69B8221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57FFC05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0981AA9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4E7AEB9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32FA3C81" w14:textId="77777777" w:rsidTr="00437F23">
        <w:tc>
          <w:tcPr>
            <w:tcW w:w="2660" w:type="dxa"/>
            <w:vAlign w:val="bottom"/>
          </w:tcPr>
          <w:p w14:paraId="64E41C94" w14:textId="0FAAAF9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5B650B70" w14:textId="79664EA6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134" w:type="dxa"/>
            <w:vAlign w:val="bottom"/>
          </w:tcPr>
          <w:p w14:paraId="6E37094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06ADD6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2EBD7E2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1" w:type="dxa"/>
          </w:tcPr>
          <w:p w14:paraId="369CA88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0</w:t>
            </w:r>
          </w:p>
        </w:tc>
      </w:tr>
      <w:tr w:rsidR="00437F23" w:rsidRPr="00FE37D6" w14:paraId="1635577F" w14:textId="77777777" w:rsidTr="00437F23">
        <w:tc>
          <w:tcPr>
            <w:tcW w:w="2660" w:type="dxa"/>
            <w:vAlign w:val="bottom"/>
          </w:tcPr>
          <w:p w14:paraId="331714A5" w14:textId="3CA5638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44EFE533" w14:textId="1E2957B9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Deer</w:t>
            </w:r>
          </w:p>
        </w:tc>
        <w:tc>
          <w:tcPr>
            <w:tcW w:w="1134" w:type="dxa"/>
            <w:vAlign w:val="bottom"/>
          </w:tcPr>
          <w:p w14:paraId="11B2919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A87D6E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184CF4C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1" w:type="dxa"/>
          </w:tcPr>
          <w:p w14:paraId="5B563B7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5.7</w:t>
            </w:r>
          </w:p>
        </w:tc>
      </w:tr>
      <w:tr w:rsidR="00437F23" w:rsidRPr="00FE37D6" w14:paraId="2B59E15F" w14:textId="77777777" w:rsidTr="00437F23">
        <w:tc>
          <w:tcPr>
            <w:tcW w:w="2660" w:type="dxa"/>
            <w:vAlign w:val="bottom"/>
          </w:tcPr>
          <w:p w14:paraId="1FBC575D" w14:textId="6F3A4707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176A6D3E" w14:textId="177FDFE0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ying squirrel</w:t>
            </w:r>
          </w:p>
        </w:tc>
        <w:tc>
          <w:tcPr>
            <w:tcW w:w="1134" w:type="dxa"/>
            <w:vAlign w:val="bottom"/>
          </w:tcPr>
          <w:p w14:paraId="0178622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25931E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32DC415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46C2699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B79E4FF" w14:textId="77777777" w:rsidTr="00437F23">
        <w:tc>
          <w:tcPr>
            <w:tcW w:w="2660" w:type="dxa"/>
            <w:vAlign w:val="bottom"/>
          </w:tcPr>
          <w:p w14:paraId="4A4A8868" w14:textId="5797BEF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3227BFF2" w14:textId="17704D19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ox</w:t>
            </w:r>
          </w:p>
        </w:tc>
        <w:tc>
          <w:tcPr>
            <w:tcW w:w="1134" w:type="dxa"/>
            <w:vAlign w:val="bottom"/>
          </w:tcPr>
          <w:p w14:paraId="7F0BCED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30B87D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6C672CA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71" w:type="dxa"/>
          </w:tcPr>
          <w:p w14:paraId="4D29E66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4.0</w:t>
            </w:r>
          </w:p>
        </w:tc>
      </w:tr>
      <w:tr w:rsidR="00437F23" w:rsidRPr="00FE37D6" w14:paraId="41B37986" w14:textId="77777777" w:rsidTr="00437F23">
        <w:tc>
          <w:tcPr>
            <w:tcW w:w="2660" w:type="dxa"/>
            <w:vAlign w:val="bottom"/>
          </w:tcPr>
          <w:p w14:paraId="7E41D30E" w14:textId="6C4E10B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6E52FF13" w14:textId="285FCCD5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ey squirrel</w:t>
            </w:r>
          </w:p>
        </w:tc>
        <w:tc>
          <w:tcPr>
            <w:tcW w:w="1134" w:type="dxa"/>
            <w:vAlign w:val="bottom"/>
          </w:tcPr>
          <w:p w14:paraId="6C42D9E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BAF19D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677F09B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0FA4D60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59608781" w14:textId="77777777" w:rsidTr="00437F23">
        <w:tc>
          <w:tcPr>
            <w:tcW w:w="2660" w:type="dxa"/>
            <w:vAlign w:val="bottom"/>
          </w:tcPr>
          <w:p w14:paraId="51A08C95" w14:textId="08459E1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1D49DF40" w14:textId="3E4AAB75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are</w:t>
            </w:r>
          </w:p>
        </w:tc>
        <w:tc>
          <w:tcPr>
            <w:tcW w:w="1134" w:type="dxa"/>
            <w:vAlign w:val="bottom"/>
          </w:tcPr>
          <w:p w14:paraId="2D5ECD8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8FFB9A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75819D3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87A5D7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4584BB0B" w14:textId="77777777" w:rsidTr="00437F23">
        <w:tc>
          <w:tcPr>
            <w:tcW w:w="2660" w:type="dxa"/>
            <w:vAlign w:val="bottom"/>
          </w:tcPr>
          <w:p w14:paraId="42421E91" w14:textId="10F019A1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673B4191" w14:textId="173E0B3F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dgehog</w:t>
            </w:r>
          </w:p>
        </w:tc>
        <w:tc>
          <w:tcPr>
            <w:tcW w:w="1134" w:type="dxa"/>
            <w:vAlign w:val="bottom"/>
          </w:tcPr>
          <w:p w14:paraId="691C2DB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912E16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645E2C6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71" w:type="dxa"/>
          </w:tcPr>
          <w:p w14:paraId="0BDA01D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9.7</w:t>
            </w:r>
          </w:p>
        </w:tc>
      </w:tr>
      <w:tr w:rsidR="00437F23" w:rsidRPr="00FE37D6" w14:paraId="781D00C1" w14:textId="77777777" w:rsidTr="00437F23">
        <w:tc>
          <w:tcPr>
            <w:tcW w:w="2660" w:type="dxa"/>
            <w:vAlign w:val="bottom"/>
          </w:tcPr>
          <w:p w14:paraId="51A680E4" w14:textId="269209B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1008621A" w14:textId="7D9B80BB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ippo</w:t>
            </w:r>
          </w:p>
        </w:tc>
        <w:tc>
          <w:tcPr>
            <w:tcW w:w="1134" w:type="dxa"/>
            <w:vAlign w:val="bottom"/>
          </w:tcPr>
          <w:p w14:paraId="4B2F3F7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EA3534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0ABFE0A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7E1B4B1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1B51DC3" w14:textId="77777777" w:rsidTr="00437F23">
        <w:tc>
          <w:tcPr>
            <w:tcW w:w="2660" w:type="dxa"/>
            <w:vAlign w:val="bottom"/>
          </w:tcPr>
          <w:p w14:paraId="7E7AA0E0" w14:textId="6F765F3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0BB2E3ED" w14:textId="7BAB8783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Lion</w:t>
            </w:r>
          </w:p>
        </w:tc>
        <w:tc>
          <w:tcPr>
            <w:tcW w:w="1134" w:type="dxa"/>
            <w:vAlign w:val="bottom"/>
          </w:tcPr>
          <w:p w14:paraId="446B719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8F1745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1209EAB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217DC9D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01EE20F" w14:textId="77777777" w:rsidTr="00437F23">
        <w:tc>
          <w:tcPr>
            <w:tcW w:w="2660" w:type="dxa"/>
            <w:vAlign w:val="bottom"/>
          </w:tcPr>
          <w:p w14:paraId="1A7152B9" w14:textId="0879BF8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4C43A7D1" w14:textId="417AADFB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ole</w:t>
            </w:r>
          </w:p>
        </w:tc>
        <w:tc>
          <w:tcPr>
            <w:tcW w:w="1134" w:type="dxa"/>
            <w:vAlign w:val="bottom"/>
          </w:tcPr>
          <w:p w14:paraId="763D20A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21A60B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68FE03C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1" w:type="dxa"/>
          </w:tcPr>
          <w:p w14:paraId="73E4EB2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5.0</w:t>
            </w:r>
          </w:p>
        </w:tc>
      </w:tr>
      <w:tr w:rsidR="00437F23" w:rsidRPr="00FE37D6" w14:paraId="6E92882E" w14:textId="77777777" w:rsidTr="00437F23">
        <w:tc>
          <w:tcPr>
            <w:tcW w:w="2660" w:type="dxa"/>
            <w:vAlign w:val="bottom"/>
          </w:tcPr>
          <w:p w14:paraId="1541B3A7" w14:textId="688B98D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2BD322A8" w14:textId="087F4333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bottom"/>
          </w:tcPr>
          <w:p w14:paraId="40ABA04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32F7F0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2029303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1" w:type="dxa"/>
          </w:tcPr>
          <w:p w14:paraId="672AC34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6.2</w:t>
            </w:r>
          </w:p>
        </w:tc>
      </w:tr>
      <w:tr w:rsidR="00437F23" w:rsidRPr="00FE37D6" w14:paraId="21FC5DAE" w14:textId="77777777" w:rsidTr="00437F23">
        <w:tc>
          <w:tcPr>
            <w:tcW w:w="2660" w:type="dxa"/>
            <w:vAlign w:val="bottom"/>
          </w:tcPr>
          <w:p w14:paraId="506756E1" w14:textId="6428FCE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067F438D" w14:textId="1495C305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untjac deer</w:t>
            </w:r>
          </w:p>
        </w:tc>
        <w:tc>
          <w:tcPr>
            <w:tcW w:w="1134" w:type="dxa"/>
            <w:vAlign w:val="bottom"/>
          </w:tcPr>
          <w:p w14:paraId="07CABE0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7E8369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7283B70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1" w:type="dxa"/>
          </w:tcPr>
          <w:p w14:paraId="4211051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5</w:t>
            </w:r>
          </w:p>
        </w:tc>
      </w:tr>
      <w:tr w:rsidR="00437F23" w:rsidRPr="00FE37D6" w14:paraId="6A3938CB" w14:textId="77777777" w:rsidTr="00437F23">
        <w:tc>
          <w:tcPr>
            <w:tcW w:w="2660" w:type="dxa"/>
            <w:vAlign w:val="bottom"/>
          </w:tcPr>
          <w:p w14:paraId="7BF1BE63" w14:textId="00776C6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69A2A364" w14:textId="277CDB31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134" w:type="dxa"/>
            <w:vAlign w:val="bottom"/>
          </w:tcPr>
          <w:p w14:paraId="3933174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811EF5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6318AF6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1" w:type="dxa"/>
          </w:tcPr>
          <w:p w14:paraId="450EF77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4.0</w:t>
            </w:r>
          </w:p>
        </w:tc>
      </w:tr>
      <w:tr w:rsidR="00437F23" w:rsidRPr="00FE37D6" w14:paraId="5A3FF598" w14:textId="77777777" w:rsidTr="00437F23">
        <w:tc>
          <w:tcPr>
            <w:tcW w:w="2660" w:type="dxa"/>
            <w:vAlign w:val="bottom"/>
          </w:tcPr>
          <w:p w14:paraId="23F978EC" w14:textId="6B25205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3044C167" w14:textId="0421E922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ed squirrel</w:t>
            </w:r>
          </w:p>
        </w:tc>
        <w:tc>
          <w:tcPr>
            <w:tcW w:w="1134" w:type="dxa"/>
            <w:vAlign w:val="bottom"/>
          </w:tcPr>
          <w:p w14:paraId="4C6FBD6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5C1407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11D2728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5180EE3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00B92849" w14:textId="77777777" w:rsidTr="00437F23">
        <w:tc>
          <w:tcPr>
            <w:tcW w:w="2660" w:type="dxa"/>
            <w:vAlign w:val="bottom"/>
          </w:tcPr>
          <w:p w14:paraId="14DB5386" w14:textId="2241237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62BDAFD8" w14:textId="34A0B8B9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hrew</w:t>
            </w:r>
          </w:p>
        </w:tc>
        <w:tc>
          <w:tcPr>
            <w:tcW w:w="1134" w:type="dxa"/>
            <w:vAlign w:val="bottom"/>
          </w:tcPr>
          <w:p w14:paraId="542AF98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FB3C33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7E5471D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8A017A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6096988" w14:textId="77777777" w:rsidTr="00437F23">
        <w:tc>
          <w:tcPr>
            <w:tcW w:w="2660" w:type="dxa"/>
            <w:vAlign w:val="bottom"/>
          </w:tcPr>
          <w:p w14:paraId="0BB993A2" w14:textId="1D24A6F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5A4B233A" w14:textId="3D1FE5A4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quirrel</w:t>
            </w:r>
          </w:p>
        </w:tc>
        <w:tc>
          <w:tcPr>
            <w:tcW w:w="1134" w:type="dxa"/>
            <w:vAlign w:val="bottom"/>
          </w:tcPr>
          <w:p w14:paraId="2268015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B08741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5E59ADF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71" w:type="dxa"/>
          </w:tcPr>
          <w:p w14:paraId="31744F0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9.9</w:t>
            </w:r>
          </w:p>
        </w:tc>
      </w:tr>
      <w:tr w:rsidR="00437F23" w:rsidRPr="00FE37D6" w14:paraId="7B147CD3" w14:textId="77777777" w:rsidTr="00437F23">
        <w:tc>
          <w:tcPr>
            <w:tcW w:w="2660" w:type="dxa"/>
            <w:vAlign w:val="bottom"/>
          </w:tcPr>
          <w:p w14:paraId="55C05DA1" w14:textId="25948B9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vAlign w:val="bottom"/>
          </w:tcPr>
          <w:p w14:paraId="42226F02" w14:textId="6961532A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134" w:type="dxa"/>
            <w:vAlign w:val="bottom"/>
          </w:tcPr>
          <w:p w14:paraId="0A111DC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DB10CC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1C43F6D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7660CFE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485ABEAD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32028BEB" w14:textId="201E688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ld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mmal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5C059593" w14:textId="4FD4CE7E" w:rsidR="00437F23" w:rsidRPr="00FE37D6" w:rsidRDefault="00437F23" w:rsidP="002F46C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Wildca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2FB5C8B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6BE31A2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02704BE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291C93B1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1ACDBA8B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77955A73" w14:textId="244DDF3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rd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24.9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5C51C75E" w14:textId="26BE8F8A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lackbir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47F4D4D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16957CA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7FDB7F2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22AB259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6.0</w:t>
            </w:r>
          </w:p>
        </w:tc>
      </w:tr>
      <w:tr w:rsidR="00437F23" w:rsidRPr="00FE37D6" w14:paraId="1B655374" w14:textId="77777777" w:rsidTr="00437F23">
        <w:tc>
          <w:tcPr>
            <w:tcW w:w="2660" w:type="dxa"/>
            <w:vAlign w:val="bottom"/>
          </w:tcPr>
          <w:p w14:paraId="3F636AD5" w14:textId="51F558D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617A322C" w14:textId="37BBEC42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lue tit</w:t>
            </w:r>
          </w:p>
        </w:tc>
        <w:tc>
          <w:tcPr>
            <w:tcW w:w="1134" w:type="dxa"/>
            <w:vAlign w:val="bottom"/>
          </w:tcPr>
          <w:p w14:paraId="647E610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F5E76F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46066E2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1" w:type="dxa"/>
          </w:tcPr>
          <w:p w14:paraId="7FBD474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6.7</w:t>
            </w:r>
          </w:p>
        </w:tc>
      </w:tr>
      <w:tr w:rsidR="00437F23" w:rsidRPr="00FE37D6" w14:paraId="6BA08403" w14:textId="77777777" w:rsidTr="00437F23">
        <w:tc>
          <w:tcPr>
            <w:tcW w:w="2660" w:type="dxa"/>
            <w:vAlign w:val="bottom"/>
          </w:tcPr>
          <w:p w14:paraId="5CCAC4D6" w14:textId="39AE2C8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93F53FF" w14:textId="64063276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haffinch</w:t>
            </w:r>
          </w:p>
        </w:tc>
        <w:tc>
          <w:tcPr>
            <w:tcW w:w="1134" w:type="dxa"/>
            <w:vAlign w:val="bottom"/>
          </w:tcPr>
          <w:p w14:paraId="0DEED8D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F0099F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751ED8D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3B70A61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25F7767D" w14:textId="77777777" w:rsidTr="00437F23">
        <w:tc>
          <w:tcPr>
            <w:tcW w:w="2660" w:type="dxa"/>
            <w:vAlign w:val="bottom"/>
          </w:tcPr>
          <w:p w14:paraId="73859786" w14:textId="3B8051F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07F5681F" w14:textId="69EE3C20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ollared dove</w:t>
            </w:r>
          </w:p>
        </w:tc>
        <w:tc>
          <w:tcPr>
            <w:tcW w:w="1134" w:type="dxa"/>
            <w:vAlign w:val="bottom"/>
          </w:tcPr>
          <w:p w14:paraId="07C6524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E501E3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42A4712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39950BE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0CA33DF" w14:textId="77777777" w:rsidTr="00437F23">
        <w:tc>
          <w:tcPr>
            <w:tcW w:w="2660" w:type="dxa"/>
            <w:vAlign w:val="bottom"/>
          </w:tcPr>
          <w:p w14:paraId="5CE29EEA" w14:textId="30D1E41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218968C3" w14:textId="6712F234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w</w:t>
            </w:r>
          </w:p>
        </w:tc>
        <w:tc>
          <w:tcPr>
            <w:tcW w:w="1134" w:type="dxa"/>
            <w:vAlign w:val="bottom"/>
          </w:tcPr>
          <w:p w14:paraId="1314616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FEA9F7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36F45E4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1" w:type="dxa"/>
          </w:tcPr>
          <w:p w14:paraId="57D2105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3.7</w:t>
            </w:r>
          </w:p>
        </w:tc>
      </w:tr>
      <w:tr w:rsidR="00437F23" w:rsidRPr="00FE37D6" w14:paraId="29687A5D" w14:textId="77777777" w:rsidTr="00437F23">
        <w:tc>
          <w:tcPr>
            <w:tcW w:w="2660" w:type="dxa"/>
            <w:vAlign w:val="bottom"/>
          </w:tcPr>
          <w:p w14:paraId="37050515" w14:textId="4627D92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5834D06C" w14:textId="7CF751AB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Dove</w:t>
            </w:r>
          </w:p>
        </w:tc>
        <w:tc>
          <w:tcPr>
            <w:tcW w:w="1134" w:type="dxa"/>
            <w:vAlign w:val="bottom"/>
          </w:tcPr>
          <w:p w14:paraId="3235C85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454A36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4E0C82E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51078AE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1F52816A" w14:textId="77777777" w:rsidTr="00437F23">
        <w:tc>
          <w:tcPr>
            <w:tcW w:w="2660" w:type="dxa"/>
            <w:vAlign w:val="bottom"/>
          </w:tcPr>
          <w:p w14:paraId="7150A9F0" w14:textId="7F6E5237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282B0F56" w14:textId="56A0C920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Dunnock</w:t>
            </w:r>
          </w:p>
        </w:tc>
        <w:tc>
          <w:tcPr>
            <w:tcW w:w="1134" w:type="dxa"/>
            <w:vAlign w:val="bottom"/>
          </w:tcPr>
          <w:p w14:paraId="4A56876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496647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489943C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3ACB2B8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BAF3F1C" w14:textId="77777777" w:rsidTr="00437F23">
        <w:tc>
          <w:tcPr>
            <w:tcW w:w="2660" w:type="dxa"/>
            <w:vAlign w:val="bottom"/>
          </w:tcPr>
          <w:p w14:paraId="59E05A25" w14:textId="45676FE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3B3B7408" w14:textId="3E9449CF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oldfinch</w:t>
            </w:r>
          </w:p>
        </w:tc>
        <w:tc>
          <w:tcPr>
            <w:tcW w:w="1134" w:type="dxa"/>
            <w:vAlign w:val="bottom"/>
          </w:tcPr>
          <w:p w14:paraId="7943AB3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40BBD7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416F398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1" w:type="dxa"/>
          </w:tcPr>
          <w:p w14:paraId="62FF6AC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0</w:t>
            </w:r>
          </w:p>
        </w:tc>
      </w:tr>
      <w:tr w:rsidR="00437F23" w:rsidRPr="00FE37D6" w14:paraId="11E44BE7" w14:textId="77777777" w:rsidTr="00437F23">
        <w:tc>
          <w:tcPr>
            <w:tcW w:w="2660" w:type="dxa"/>
            <w:vAlign w:val="bottom"/>
          </w:tcPr>
          <w:p w14:paraId="0A05E129" w14:textId="52E8395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0D14FC94" w14:textId="0EEF3661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eat tit</w:t>
            </w:r>
          </w:p>
        </w:tc>
        <w:tc>
          <w:tcPr>
            <w:tcW w:w="1134" w:type="dxa"/>
            <w:vAlign w:val="bottom"/>
          </w:tcPr>
          <w:p w14:paraId="69BF4B7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ABDF38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1433AAA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1" w:type="dxa"/>
          </w:tcPr>
          <w:p w14:paraId="1D2790A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0</w:t>
            </w:r>
          </w:p>
        </w:tc>
      </w:tr>
      <w:tr w:rsidR="00437F23" w:rsidRPr="00FE37D6" w14:paraId="1B9788B8" w14:textId="77777777" w:rsidTr="00437F23">
        <w:tc>
          <w:tcPr>
            <w:tcW w:w="2660" w:type="dxa"/>
            <w:vAlign w:val="bottom"/>
          </w:tcPr>
          <w:p w14:paraId="5416F427" w14:textId="3F9A8D6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7E40A778" w14:textId="1E9BA508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eenfinch</w:t>
            </w:r>
          </w:p>
        </w:tc>
        <w:tc>
          <w:tcPr>
            <w:tcW w:w="1134" w:type="dxa"/>
            <w:vAlign w:val="bottom"/>
          </w:tcPr>
          <w:p w14:paraId="0232E3A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55433C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3A52C59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1473051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1E82A15E" w14:textId="77777777" w:rsidTr="00437F23">
        <w:tc>
          <w:tcPr>
            <w:tcW w:w="2660" w:type="dxa"/>
            <w:vAlign w:val="bottom"/>
          </w:tcPr>
          <w:p w14:paraId="3E83D8D6" w14:textId="574569A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F64BF41" w14:textId="0FA16A9E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een woodpecker</w:t>
            </w:r>
          </w:p>
        </w:tc>
        <w:tc>
          <w:tcPr>
            <w:tcW w:w="1134" w:type="dxa"/>
            <w:vAlign w:val="bottom"/>
          </w:tcPr>
          <w:p w14:paraId="53EB708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A49811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40EA9EE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3DF09A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46B4412A" w14:textId="77777777" w:rsidTr="00437F23">
        <w:tc>
          <w:tcPr>
            <w:tcW w:w="2660" w:type="dxa"/>
            <w:vAlign w:val="bottom"/>
          </w:tcPr>
          <w:p w14:paraId="3625A167" w14:textId="543B356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4754820" w14:textId="63224E60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Jackdaw</w:t>
            </w:r>
          </w:p>
        </w:tc>
        <w:tc>
          <w:tcPr>
            <w:tcW w:w="1134" w:type="dxa"/>
            <w:vAlign w:val="bottom"/>
          </w:tcPr>
          <w:p w14:paraId="69ED664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37AE0D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2C110A9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24CF7B2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06A5AC41" w14:textId="77777777" w:rsidTr="00437F23">
        <w:tc>
          <w:tcPr>
            <w:tcW w:w="2660" w:type="dxa"/>
            <w:vAlign w:val="bottom"/>
          </w:tcPr>
          <w:p w14:paraId="0E17EC21" w14:textId="7F1ABE8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0C34B25E" w14:textId="5CADAECE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Jay</w:t>
            </w:r>
          </w:p>
        </w:tc>
        <w:tc>
          <w:tcPr>
            <w:tcW w:w="1134" w:type="dxa"/>
            <w:vAlign w:val="bottom"/>
          </w:tcPr>
          <w:p w14:paraId="36718A7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CD9C38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092E289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4AD91FC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5CD0331B" w14:textId="77777777" w:rsidTr="00437F23">
        <w:tc>
          <w:tcPr>
            <w:tcW w:w="2660" w:type="dxa"/>
            <w:vAlign w:val="bottom"/>
          </w:tcPr>
          <w:p w14:paraId="608D9B6C" w14:textId="371D9B5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CCDF69B" w14:textId="46CA78EB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Long-tailed tit</w:t>
            </w:r>
          </w:p>
        </w:tc>
        <w:tc>
          <w:tcPr>
            <w:tcW w:w="1134" w:type="dxa"/>
            <w:vAlign w:val="bottom"/>
          </w:tcPr>
          <w:p w14:paraId="07A5370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83D9EC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1F01F75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297A886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62CAB18E" w14:textId="77777777" w:rsidTr="00437F23">
        <w:tc>
          <w:tcPr>
            <w:tcW w:w="2660" w:type="dxa"/>
            <w:vAlign w:val="bottom"/>
          </w:tcPr>
          <w:p w14:paraId="45A92A64" w14:textId="1FFC8EC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3A458287" w14:textId="33906616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agpie</w:t>
            </w:r>
          </w:p>
        </w:tc>
        <w:tc>
          <w:tcPr>
            <w:tcW w:w="1134" w:type="dxa"/>
            <w:vAlign w:val="bottom"/>
          </w:tcPr>
          <w:p w14:paraId="6DB8314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E47860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28EE73F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1" w:type="dxa"/>
          </w:tcPr>
          <w:p w14:paraId="5EE3C35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2</w:t>
            </w:r>
          </w:p>
        </w:tc>
      </w:tr>
      <w:tr w:rsidR="00437F23" w:rsidRPr="00FE37D6" w14:paraId="2FF76327" w14:textId="77777777" w:rsidTr="00437F23">
        <w:tc>
          <w:tcPr>
            <w:tcW w:w="2660" w:type="dxa"/>
            <w:vAlign w:val="bottom"/>
          </w:tcPr>
          <w:p w14:paraId="013561E5" w14:textId="59FB764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50A8E92" w14:textId="05CC145A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igeon</w:t>
            </w:r>
          </w:p>
        </w:tc>
        <w:tc>
          <w:tcPr>
            <w:tcW w:w="1134" w:type="dxa"/>
            <w:vAlign w:val="bottom"/>
          </w:tcPr>
          <w:p w14:paraId="5EDE2C8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C5FF2B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57EF39F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71" w:type="dxa"/>
          </w:tcPr>
          <w:p w14:paraId="0F905AC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3.2</w:t>
            </w:r>
          </w:p>
        </w:tc>
      </w:tr>
      <w:tr w:rsidR="00437F23" w:rsidRPr="00FE37D6" w14:paraId="4761A60B" w14:textId="77777777" w:rsidTr="00437F23">
        <w:tc>
          <w:tcPr>
            <w:tcW w:w="2660" w:type="dxa"/>
            <w:vAlign w:val="bottom"/>
          </w:tcPr>
          <w:p w14:paraId="2D48521A" w14:textId="64FD602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40A3A75C" w14:textId="77F92D35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obin</w:t>
            </w:r>
          </w:p>
        </w:tc>
        <w:tc>
          <w:tcPr>
            <w:tcW w:w="1134" w:type="dxa"/>
            <w:vAlign w:val="bottom"/>
          </w:tcPr>
          <w:p w14:paraId="128B9FD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180342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7E5E953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71" w:type="dxa"/>
          </w:tcPr>
          <w:p w14:paraId="0D8F23E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9.7</w:t>
            </w:r>
          </w:p>
        </w:tc>
      </w:tr>
      <w:tr w:rsidR="00437F23" w:rsidRPr="00FE37D6" w14:paraId="6ED23EE6" w14:textId="77777777" w:rsidTr="00437F23">
        <w:tc>
          <w:tcPr>
            <w:tcW w:w="2660" w:type="dxa"/>
            <w:vAlign w:val="bottom"/>
          </w:tcPr>
          <w:p w14:paraId="0AA6208B" w14:textId="0C7F3941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082BCC44" w14:textId="4A827A99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arrow</w:t>
            </w:r>
          </w:p>
        </w:tc>
        <w:tc>
          <w:tcPr>
            <w:tcW w:w="1134" w:type="dxa"/>
            <w:vAlign w:val="bottom"/>
          </w:tcPr>
          <w:p w14:paraId="4C13783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1F6DC8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1676C9A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1" w:type="dxa"/>
          </w:tcPr>
          <w:p w14:paraId="66232F1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5</w:t>
            </w:r>
          </w:p>
        </w:tc>
      </w:tr>
      <w:tr w:rsidR="00437F23" w:rsidRPr="00FE37D6" w14:paraId="7FCD09E2" w14:textId="77777777" w:rsidTr="00437F23">
        <w:tc>
          <w:tcPr>
            <w:tcW w:w="2660" w:type="dxa"/>
            <w:vAlign w:val="bottom"/>
          </w:tcPr>
          <w:p w14:paraId="52B88A48" w14:textId="0E010EF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2C3EA94" w14:textId="223B299F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tarling</w:t>
            </w:r>
          </w:p>
        </w:tc>
        <w:tc>
          <w:tcPr>
            <w:tcW w:w="1134" w:type="dxa"/>
            <w:vAlign w:val="bottom"/>
          </w:tcPr>
          <w:p w14:paraId="1B66000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31CF66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7924855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91B851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88F590D" w14:textId="77777777" w:rsidTr="00437F23">
        <w:tc>
          <w:tcPr>
            <w:tcW w:w="2660" w:type="dxa"/>
            <w:vAlign w:val="bottom"/>
          </w:tcPr>
          <w:p w14:paraId="1F596FED" w14:textId="78CEEFF1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78011716" w14:textId="0C9DDDFA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hrush</w:t>
            </w:r>
          </w:p>
        </w:tc>
        <w:tc>
          <w:tcPr>
            <w:tcW w:w="1134" w:type="dxa"/>
            <w:vAlign w:val="bottom"/>
          </w:tcPr>
          <w:p w14:paraId="0C266F0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97DAAF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2513CC2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38AA2A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A916F2B" w14:textId="77777777" w:rsidTr="00437F23">
        <w:tc>
          <w:tcPr>
            <w:tcW w:w="2660" w:type="dxa"/>
            <w:vAlign w:val="bottom"/>
          </w:tcPr>
          <w:p w14:paraId="1C829278" w14:textId="34E0747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2E584D3F" w14:textId="4527A21A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Wagtail</w:t>
            </w:r>
          </w:p>
        </w:tc>
        <w:tc>
          <w:tcPr>
            <w:tcW w:w="1134" w:type="dxa"/>
            <w:vAlign w:val="bottom"/>
          </w:tcPr>
          <w:p w14:paraId="469F1CE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125DD6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04ABBDC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4B9CD48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2EBDEFC" w14:textId="77777777" w:rsidTr="00437F23">
        <w:tc>
          <w:tcPr>
            <w:tcW w:w="2660" w:type="dxa"/>
            <w:vAlign w:val="bottom"/>
          </w:tcPr>
          <w:p w14:paraId="3AF92824" w14:textId="386D0AB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862ACB3" w14:textId="5839C2F5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Woodpecker</w:t>
            </w:r>
          </w:p>
        </w:tc>
        <w:tc>
          <w:tcPr>
            <w:tcW w:w="1134" w:type="dxa"/>
            <w:vAlign w:val="bottom"/>
          </w:tcPr>
          <w:p w14:paraId="2A8CACC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1CC0A6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3BB8FF2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1" w:type="dxa"/>
          </w:tcPr>
          <w:p w14:paraId="4320F88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0</w:t>
            </w:r>
          </w:p>
        </w:tc>
      </w:tr>
      <w:tr w:rsidR="00437F23" w:rsidRPr="00FE37D6" w14:paraId="24ED885E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3D1343B8" w14:textId="5FD16EA7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rden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0DD6585F" w14:textId="0385BF94" w:rsidR="00437F23" w:rsidRPr="00FE37D6" w:rsidRDefault="00437F23" w:rsidP="002F46C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Wre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35B05DF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4A129D6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472C96B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149EA35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2A6074F4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1FAC0252" w14:textId="0623843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rd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13.7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47953B5D" w14:textId="2719B11A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arn ow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55BD694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5E7CEE1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79C6904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519A5FF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D4CE277" w14:textId="77777777" w:rsidTr="00437F23">
        <w:tc>
          <w:tcPr>
            <w:tcW w:w="2660" w:type="dxa"/>
            <w:vAlign w:val="bottom"/>
          </w:tcPr>
          <w:p w14:paraId="05DE13BC" w14:textId="2FD4B44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51736F89" w14:textId="24E1CF65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ird of prey</w:t>
            </w:r>
          </w:p>
        </w:tc>
        <w:tc>
          <w:tcPr>
            <w:tcW w:w="1134" w:type="dxa"/>
            <w:vAlign w:val="bottom"/>
          </w:tcPr>
          <w:p w14:paraId="66EC659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602B84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0163AAB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1" w:type="dxa"/>
          </w:tcPr>
          <w:p w14:paraId="6799408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0</w:t>
            </w:r>
          </w:p>
        </w:tc>
      </w:tr>
      <w:tr w:rsidR="00437F23" w:rsidRPr="00FE37D6" w14:paraId="64A6ADE3" w14:textId="77777777" w:rsidTr="00437F23">
        <w:tc>
          <w:tcPr>
            <w:tcW w:w="2660" w:type="dxa"/>
            <w:vAlign w:val="bottom"/>
          </w:tcPr>
          <w:p w14:paraId="48CBD138" w14:textId="3D3FB601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0998E4B9" w14:textId="33A7D60F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134" w:type="dxa"/>
            <w:vAlign w:val="bottom"/>
          </w:tcPr>
          <w:p w14:paraId="7D2957A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614D3C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580D23A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1" w:type="dxa"/>
          </w:tcPr>
          <w:p w14:paraId="0B1CA30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2</w:t>
            </w:r>
          </w:p>
        </w:tc>
      </w:tr>
      <w:tr w:rsidR="00437F23" w:rsidRPr="00FE37D6" w14:paraId="4752F30E" w14:textId="77777777" w:rsidTr="00437F23">
        <w:tc>
          <w:tcPr>
            <w:tcW w:w="2660" w:type="dxa"/>
            <w:vAlign w:val="bottom"/>
          </w:tcPr>
          <w:p w14:paraId="29C0B6D5" w14:textId="4891A2A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6969CAB5" w14:textId="4E262E08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Duck</w:t>
            </w:r>
          </w:p>
        </w:tc>
        <w:tc>
          <w:tcPr>
            <w:tcW w:w="1134" w:type="dxa"/>
            <w:vAlign w:val="bottom"/>
          </w:tcPr>
          <w:p w14:paraId="009930C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FF1E4A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4DDD3BF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1" w:type="dxa"/>
          </w:tcPr>
          <w:p w14:paraId="3B51AC7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3.7</w:t>
            </w:r>
          </w:p>
        </w:tc>
      </w:tr>
      <w:tr w:rsidR="00437F23" w:rsidRPr="00FE37D6" w14:paraId="0C661FA6" w14:textId="77777777" w:rsidTr="00437F23">
        <w:tc>
          <w:tcPr>
            <w:tcW w:w="2660" w:type="dxa"/>
            <w:vAlign w:val="bottom"/>
          </w:tcPr>
          <w:p w14:paraId="77B9B338" w14:textId="20919E8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54432A0A" w14:textId="6132DF9F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Eagle</w:t>
            </w:r>
          </w:p>
        </w:tc>
        <w:tc>
          <w:tcPr>
            <w:tcW w:w="1134" w:type="dxa"/>
            <w:vAlign w:val="bottom"/>
          </w:tcPr>
          <w:p w14:paraId="26E4502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FE31A3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667299F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5589394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74E4EE7" w14:textId="77777777" w:rsidTr="00437F23">
        <w:tc>
          <w:tcPr>
            <w:tcW w:w="2660" w:type="dxa"/>
            <w:vAlign w:val="bottom"/>
          </w:tcPr>
          <w:p w14:paraId="46886209" w14:textId="3A9AB38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44D8DD26" w14:textId="2A1D7118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oose</w:t>
            </w:r>
          </w:p>
        </w:tc>
        <w:tc>
          <w:tcPr>
            <w:tcW w:w="1134" w:type="dxa"/>
            <w:vAlign w:val="bottom"/>
          </w:tcPr>
          <w:p w14:paraId="3F40009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5644EB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442DA25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25B9E33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013C631A" w14:textId="77777777" w:rsidTr="00437F23">
        <w:tc>
          <w:tcPr>
            <w:tcW w:w="2660" w:type="dxa"/>
            <w:vAlign w:val="bottom"/>
          </w:tcPr>
          <w:p w14:paraId="3B7F4E3B" w14:textId="2C881B0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4235EE47" w14:textId="7925D593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ull</w:t>
            </w:r>
          </w:p>
        </w:tc>
        <w:tc>
          <w:tcPr>
            <w:tcW w:w="1134" w:type="dxa"/>
            <w:vAlign w:val="bottom"/>
          </w:tcPr>
          <w:p w14:paraId="4C18D8B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03FC86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59F7763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57F571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F62A1D2" w14:textId="77777777" w:rsidTr="00437F23">
        <w:tc>
          <w:tcPr>
            <w:tcW w:w="2660" w:type="dxa"/>
            <w:vAlign w:val="bottom"/>
          </w:tcPr>
          <w:p w14:paraId="0EEE63EF" w14:textId="386602B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04B27ED7" w14:textId="1DE90195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134" w:type="dxa"/>
            <w:vAlign w:val="bottom"/>
          </w:tcPr>
          <w:p w14:paraId="20A6859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F600B2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1298EFC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10343F0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1BDB548D" w14:textId="77777777" w:rsidTr="00437F23">
        <w:tc>
          <w:tcPr>
            <w:tcW w:w="2660" w:type="dxa"/>
            <w:vAlign w:val="bottom"/>
          </w:tcPr>
          <w:p w14:paraId="4573408F" w14:textId="68598FEB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45E6CA8F" w14:textId="6A7C8124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ouse martin</w:t>
            </w:r>
          </w:p>
        </w:tc>
        <w:tc>
          <w:tcPr>
            <w:tcW w:w="1134" w:type="dxa"/>
            <w:vAlign w:val="bottom"/>
          </w:tcPr>
          <w:p w14:paraId="06D04F7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084F2E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07665E2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7D36014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0D348516" w14:textId="77777777" w:rsidTr="00437F23">
        <w:tc>
          <w:tcPr>
            <w:tcW w:w="2660" w:type="dxa"/>
            <w:vAlign w:val="bottom"/>
          </w:tcPr>
          <w:p w14:paraId="68A73BEB" w14:textId="5E0C053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484761FD" w14:textId="718078CD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Kestrel</w:t>
            </w:r>
          </w:p>
        </w:tc>
        <w:tc>
          <w:tcPr>
            <w:tcW w:w="1134" w:type="dxa"/>
            <w:vAlign w:val="bottom"/>
          </w:tcPr>
          <w:p w14:paraId="58FDA2D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55DA85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450EEF7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6905590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FA6D888" w14:textId="77777777" w:rsidTr="00437F23">
        <w:tc>
          <w:tcPr>
            <w:tcW w:w="2660" w:type="dxa"/>
            <w:vAlign w:val="bottom"/>
          </w:tcPr>
          <w:p w14:paraId="47AAC9BC" w14:textId="222AC65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32E24AED" w14:textId="72B2927D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oorhen</w:t>
            </w:r>
          </w:p>
        </w:tc>
        <w:tc>
          <w:tcPr>
            <w:tcW w:w="1134" w:type="dxa"/>
            <w:vAlign w:val="bottom"/>
          </w:tcPr>
          <w:p w14:paraId="601BB72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24F5EF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59FA075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67F93D0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02913AD0" w14:textId="77777777" w:rsidTr="00437F23">
        <w:tc>
          <w:tcPr>
            <w:tcW w:w="2660" w:type="dxa"/>
            <w:vAlign w:val="bottom"/>
          </w:tcPr>
          <w:p w14:paraId="61181DDF" w14:textId="186F1F9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ECDD2F1" w14:textId="7E0A02BE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wl</w:t>
            </w:r>
          </w:p>
        </w:tc>
        <w:tc>
          <w:tcPr>
            <w:tcW w:w="1134" w:type="dxa"/>
            <w:vAlign w:val="bottom"/>
          </w:tcPr>
          <w:p w14:paraId="1005C41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840799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6C85DB3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1" w:type="dxa"/>
          </w:tcPr>
          <w:p w14:paraId="6637B7C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7</w:t>
            </w:r>
          </w:p>
        </w:tc>
      </w:tr>
      <w:tr w:rsidR="00437F23" w:rsidRPr="00FE37D6" w14:paraId="5C0F0036" w14:textId="77777777" w:rsidTr="00437F23">
        <w:tc>
          <w:tcPr>
            <w:tcW w:w="2660" w:type="dxa"/>
            <w:vAlign w:val="bottom"/>
          </w:tcPr>
          <w:p w14:paraId="058E7452" w14:textId="1C8FD38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889ECEB" w14:textId="753ECEBF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arrot</w:t>
            </w:r>
          </w:p>
        </w:tc>
        <w:tc>
          <w:tcPr>
            <w:tcW w:w="1134" w:type="dxa"/>
            <w:vAlign w:val="bottom"/>
          </w:tcPr>
          <w:p w14:paraId="486C86B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679FE0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1112B4E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15B1AB8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00183640" w14:textId="77777777" w:rsidTr="00437F23">
        <w:tc>
          <w:tcPr>
            <w:tcW w:w="2660" w:type="dxa"/>
            <w:vAlign w:val="bottom"/>
          </w:tcPr>
          <w:p w14:paraId="3B811308" w14:textId="6FD1C33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4687F61A" w14:textId="451115E0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artridge</w:t>
            </w:r>
          </w:p>
        </w:tc>
        <w:tc>
          <w:tcPr>
            <w:tcW w:w="1134" w:type="dxa"/>
            <w:vAlign w:val="bottom"/>
          </w:tcPr>
          <w:p w14:paraId="382D27F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762C77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638AAB1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1" w:type="dxa"/>
          </w:tcPr>
          <w:p w14:paraId="59D29E8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5</w:t>
            </w:r>
          </w:p>
        </w:tc>
      </w:tr>
      <w:tr w:rsidR="00437F23" w:rsidRPr="00FE37D6" w14:paraId="4E576DD2" w14:textId="77777777" w:rsidTr="00437F23">
        <w:tc>
          <w:tcPr>
            <w:tcW w:w="2660" w:type="dxa"/>
            <w:vAlign w:val="bottom"/>
          </w:tcPr>
          <w:p w14:paraId="373C631C" w14:textId="32C746A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3BE5F83D" w14:textId="61C3FFE2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eacock</w:t>
            </w:r>
          </w:p>
        </w:tc>
        <w:tc>
          <w:tcPr>
            <w:tcW w:w="1134" w:type="dxa"/>
            <w:vAlign w:val="bottom"/>
          </w:tcPr>
          <w:p w14:paraId="09DF45E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58A19A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2E079D8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75335BD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387A6A76" w14:textId="77777777" w:rsidTr="00437F23">
        <w:tc>
          <w:tcPr>
            <w:tcW w:w="2660" w:type="dxa"/>
            <w:vAlign w:val="bottom"/>
          </w:tcPr>
          <w:p w14:paraId="4625F72E" w14:textId="478150E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0B1CF0FA" w14:textId="22B2F321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eregrine falcon</w:t>
            </w:r>
          </w:p>
        </w:tc>
        <w:tc>
          <w:tcPr>
            <w:tcW w:w="1134" w:type="dxa"/>
            <w:vAlign w:val="bottom"/>
          </w:tcPr>
          <w:p w14:paraId="1533CA4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EE30B2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672F0A4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12AAAB4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7749076" w14:textId="77777777" w:rsidTr="00437F23">
        <w:tc>
          <w:tcPr>
            <w:tcW w:w="2660" w:type="dxa"/>
            <w:vAlign w:val="bottom"/>
          </w:tcPr>
          <w:p w14:paraId="424D37AC" w14:textId="358F69D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4B530144" w14:textId="39887069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heasant</w:t>
            </w:r>
          </w:p>
        </w:tc>
        <w:tc>
          <w:tcPr>
            <w:tcW w:w="1134" w:type="dxa"/>
            <w:vAlign w:val="bottom"/>
          </w:tcPr>
          <w:p w14:paraId="085277C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EC95F9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6E64DEF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1" w:type="dxa"/>
          </w:tcPr>
          <w:p w14:paraId="2ECADC5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5</w:t>
            </w:r>
          </w:p>
        </w:tc>
      </w:tr>
      <w:tr w:rsidR="00437F23" w:rsidRPr="00FE37D6" w14:paraId="6C3069AB" w14:textId="77777777" w:rsidTr="00437F23">
        <w:tc>
          <w:tcPr>
            <w:tcW w:w="2660" w:type="dxa"/>
            <w:vAlign w:val="bottom"/>
          </w:tcPr>
          <w:p w14:paraId="4DA68A9E" w14:textId="1E1E82C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0DD6CCF2" w14:textId="275D9EEC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ed kite</w:t>
            </w:r>
          </w:p>
        </w:tc>
        <w:tc>
          <w:tcPr>
            <w:tcW w:w="1134" w:type="dxa"/>
            <w:vAlign w:val="bottom"/>
          </w:tcPr>
          <w:p w14:paraId="685E632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80EAF4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3667F88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4DB6784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0182FA15" w14:textId="77777777" w:rsidTr="00437F23">
        <w:tc>
          <w:tcPr>
            <w:tcW w:w="2660" w:type="dxa"/>
            <w:vAlign w:val="bottom"/>
          </w:tcPr>
          <w:p w14:paraId="441225F4" w14:textId="71CA6B7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852C254" w14:textId="0920A2CC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kylark</w:t>
            </w:r>
          </w:p>
        </w:tc>
        <w:tc>
          <w:tcPr>
            <w:tcW w:w="1134" w:type="dxa"/>
            <w:vAlign w:val="bottom"/>
          </w:tcPr>
          <w:p w14:paraId="276F164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BB6D00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5F5675E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12F5F9F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D55B625" w14:textId="77777777" w:rsidTr="00437F23">
        <w:tc>
          <w:tcPr>
            <w:tcW w:w="2660" w:type="dxa"/>
            <w:vAlign w:val="bottom"/>
          </w:tcPr>
          <w:p w14:paraId="45AC405B" w14:textId="7A73377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18C0B573" w14:textId="0746E42D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wallow</w:t>
            </w:r>
          </w:p>
        </w:tc>
        <w:tc>
          <w:tcPr>
            <w:tcW w:w="1134" w:type="dxa"/>
            <w:vAlign w:val="bottom"/>
          </w:tcPr>
          <w:p w14:paraId="2587F47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BBB234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054473E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2E1E595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4F5335A" w14:textId="77777777" w:rsidTr="00437F23">
        <w:tc>
          <w:tcPr>
            <w:tcW w:w="2660" w:type="dxa"/>
            <w:vAlign w:val="bottom"/>
          </w:tcPr>
          <w:p w14:paraId="7EFCF485" w14:textId="565947C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vAlign w:val="bottom"/>
          </w:tcPr>
          <w:p w14:paraId="3C397FFC" w14:textId="7C2DAAC3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wan</w:t>
            </w:r>
          </w:p>
        </w:tc>
        <w:tc>
          <w:tcPr>
            <w:tcW w:w="1134" w:type="dxa"/>
            <w:vAlign w:val="bottom"/>
          </w:tcPr>
          <w:p w14:paraId="7B86953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517431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1875703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6C5FDED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51C9F6EB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5A13CB19" w14:textId="768296E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rd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3DBFDBBD" w14:textId="493D91EB" w:rsidR="00437F23" w:rsidRPr="00FE37D6" w:rsidRDefault="00437F23" w:rsidP="002F46C5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wif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17A4B51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24C3126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6AA619B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0134631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6158DEAD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325BE878" w14:textId="1AE9D6F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rpetofauna </w:t>
            </w:r>
            <w:r w:rsidRPr="00FE37D6">
              <w:rPr>
                <w:rFonts w:cstheme="minorHAnsi"/>
                <w:i/>
                <w:iCs/>
                <w:sz w:val="22"/>
                <w:szCs w:val="22"/>
              </w:rPr>
              <w:t>(15.7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4C126A7E" w14:textId="4463590C" w:rsidR="00437F23" w:rsidRPr="00FE37D6" w:rsidRDefault="00437F23" w:rsidP="002F46C5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rog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1216796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033B243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0EE9A26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34093C3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2.7</w:t>
            </w:r>
          </w:p>
        </w:tc>
      </w:tr>
      <w:tr w:rsidR="00437F23" w:rsidRPr="00FE37D6" w14:paraId="29752E2F" w14:textId="77777777" w:rsidTr="00437F23">
        <w:tc>
          <w:tcPr>
            <w:tcW w:w="2660" w:type="dxa"/>
            <w:vAlign w:val="bottom"/>
          </w:tcPr>
          <w:p w14:paraId="01CB0641" w14:textId="17E9846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rpetofauna</w:t>
            </w:r>
          </w:p>
        </w:tc>
        <w:tc>
          <w:tcPr>
            <w:tcW w:w="2536" w:type="dxa"/>
            <w:vAlign w:val="bottom"/>
          </w:tcPr>
          <w:p w14:paraId="29638FFB" w14:textId="0AF20589" w:rsidR="00437F23" w:rsidRPr="00FE37D6" w:rsidRDefault="00437F23" w:rsidP="002F46C5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ass snake</w:t>
            </w:r>
          </w:p>
        </w:tc>
        <w:tc>
          <w:tcPr>
            <w:tcW w:w="1134" w:type="dxa"/>
            <w:vAlign w:val="bottom"/>
          </w:tcPr>
          <w:p w14:paraId="26FFA59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87F6A8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0B27193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1" w:type="dxa"/>
          </w:tcPr>
          <w:p w14:paraId="75FDECD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2</w:t>
            </w:r>
          </w:p>
        </w:tc>
      </w:tr>
      <w:tr w:rsidR="00437F23" w:rsidRPr="00FE37D6" w14:paraId="16D82FC5" w14:textId="77777777" w:rsidTr="00437F23">
        <w:tc>
          <w:tcPr>
            <w:tcW w:w="2660" w:type="dxa"/>
            <w:vAlign w:val="bottom"/>
          </w:tcPr>
          <w:p w14:paraId="0E4B9617" w14:textId="74880FE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rpetofauna</w:t>
            </w:r>
          </w:p>
        </w:tc>
        <w:tc>
          <w:tcPr>
            <w:tcW w:w="2536" w:type="dxa"/>
            <w:vAlign w:val="bottom"/>
          </w:tcPr>
          <w:p w14:paraId="0F798EA1" w14:textId="64BBA8E7" w:rsidR="00437F23" w:rsidRPr="00FE37D6" w:rsidRDefault="00437F23" w:rsidP="002F46C5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ewt</w:t>
            </w:r>
          </w:p>
        </w:tc>
        <w:tc>
          <w:tcPr>
            <w:tcW w:w="1134" w:type="dxa"/>
            <w:vAlign w:val="bottom"/>
          </w:tcPr>
          <w:p w14:paraId="45281A8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E8EB0E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3325F53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523D5AF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1780758" w14:textId="77777777" w:rsidTr="00437F23">
        <w:tc>
          <w:tcPr>
            <w:tcW w:w="2660" w:type="dxa"/>
            <w:vAlign w:val="bottom"/>
          </w:tcPr>
          <w:p w14:paraId="4995D1E9" w14:textId="1DE72737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rpetofauna</w:t>
            </w:r>
          </w:p>
        </w:tc>
        <w:tc>
          <w:tcPr>
            <w:tcW w:w="2536" w:type="dxa"/>
            <w:vAlign w:val="bottom"/>
          </w:tcPr>
          <w:p w14:paraId="7EAD5135" w14:textId="04C9B79E" w:rsidR="00437F23" w:rsidRPr="00FE37D6" w:rsidRDefault="00437F23" w:rsidP="002F46C5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nake</w:t>
            </w:r>
          </w:p>
        </w:tc>
        <w:tc>
          <w:tcPr>
            <w:tcW w:w="1134" w:type="dxa"/>
            <w:vAlign w:val="bottom"/>
          </w:tcPr>
          <w:p w14:paraId="6938EB0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79DCDA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0BE8470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</w:tcPr>
          <w:p w14:paraId="68F9C7E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4F0FF3F2" w14:textId="77777777" w:rsidTr="00437F23">
        <w:tc>
          <w:tcPr>
            <w:tcW w:w="2660" w:type="dxa"/>
            <w:vAlign w:val="bottom"/>
          </w:tcPr>
          <w:p w14:paraId="615D8C4A" w14:textId="47D83C9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rpetofauna</w:t>
            </w:r>
          </w:p>
        </w:tc>
        <w:tc>
          <w:tcPr>
            <w:tcW w:w="2536" w:type="dxa"/>
            <w:vAlign w:val="bottom"/>
          </w:tcPr>
          <w:p w14:paraId="04BEADEA" w14:textId="13A2A340" w:rsidR="00437F23" w:rsidRPr="00FE37D6" w:rsidRDefault="00437F23" w:rsidP="002F46C5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adpole</w:t>
            </w:r>
          </w:p>
        </w:tc>
        <w:tc>
          <w:tcPr>
            <w:tcW w:w="1134" w:type="dxa"/>
            <w:vAlign w:val="bottom"/>
          </w:tcPr>
          <w:p w14:paraId="22E9C7C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DA1CF9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43A4E94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1" w:type="dxa"/>
          </w:tcPr>
          <w:p w14:paraId="28974A7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0</w:t>
            </w:r>
          </w:p>
        </w:tc>
      </w:tr>
      <w:tr w:rsidR="00437F23" w:rsidRPr="00FE37D6" w14:paraId="05F57657" w14:textId="77777777" w:rsidTr="00437F23">
        <w:tc>
          <w:tcPr>
            <w:tcW w:w="2660" w:type="dxa"/>
            <w:vAlign w:val="bottom"/>
          </w:tcPr>
          <w:p w14:paraId="79940C7E" w14:textId="4D99AEB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rpetofauna</w:t>
            </w:r>
          </w:p>
        </w:tc>
        <w:tc>
          <w:tcPr>
            <w:tcW w:w="2536" w:type="dxa"/>
            <w:vAlign w:val="bottom"/>
          </w:tcPr>
          <w:p w14:paraId="320E6069" w14:textId="5CDBDC01" w:rsidR="00437F23" w:rsidRPr="00FE37D6" w:rsidRDefault="00437F23" w:rsidP="002F46C5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oad</w:t>
            </w:r>
          </w:p>
        </w:tc>
        <w:tc>
          <w:tcPr>
            <w:tcW w:w="1134" w:type="dxa"/>
            <w:vAlign w:val="bottom"/>
          </w:tcPr>
          <w:p w14:paraId="388F27C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6F4CFA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58D04BB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</w:tcPr>
          <w:p w14:paraId="49F638F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17A35C31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67B3ACA7" w14:textId="1BCFB8D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rpetofauna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34C9AA11" w14:textId="3FB040D3" w:rsidR="00437F23" w:rsidRPr="00FE37D6" w:rsidRDefault="00437F23" w:rsidP="002F46C5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ortoi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644B8B7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4133539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69199FA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170E38B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47ECFAA5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7DB21313" w14:textId="0AF298E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sect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52.9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711479BF" w14:textId="72F35FE0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n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5302451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19213E8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2B696DB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06A375D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8.9</w:t>
            </w:r>
          </w:p>
        </w:tc>
      </w:tr>
      <w:tr w:rsidR="00437F23" w:rsidRPr="00FE37D6" w14:paraId="7E3F31D6" w14:textId="77777777" w:rsidTr="00437F23">
        <w:tc>
          <w:tcPr>
            <w:tcW w:w="2660" w:type="dxa"/>
            <w:vAlign w:val="bottom"/>
          </w:tcPr>
          <w:p w14:paraId="20C69336" w14:textId="17DF868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Insect</w:t>
            </w:r>
          </w:p>
        </w:tc>
        <w:tc>
          <w:tcPr>
            <w:tcW w:w="2536" w:type="dxa"/>
            <w:vAlign w:val="bottom"/>
          </w:tcPr>
          <w:p w14:paraId="69586C99" w14:textId="3392C61A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phid</w:t>
            </w:r>
          </w:p>
        </w:tc>
        <w:tc>
          <w:tcPr>
            <w:tcW w:w="1134" w:type="dxa"/>
            <w:vAlign w:val="bottom"/>
          </w:tcPr>
          <w:p w14:paraId="5AA0C2F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463FAF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6A9F7BF1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362BED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705F795" w14:textId="77777777" w:rsidTr="00437F23">
        <w:tc>
          <w:tcPr>
            <w:tcW w:w="2660" w:type="dxa"/>
            <w:vAlign w:val="bottom"/>
          </w:tcPr>
          <w:p w14:paraId="0E808E3E" w14:textId="7538582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5967DDBF" w14:textId="7D0A4832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ee</w:t>
            </w:r>
          </w:p>
        </w:tc>
        <w:tc>
          <w:tcPr>
            <w:tcW w:w="1134" w:type="dxa"/>
            <w:vAlign w:val="bottom"/>
          </w:tcPr>
          <w:p w14:paraId="6425848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E590CF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0953960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71" w:type="dxa"/>
          </w:tcPr>
          <w:p w14:paraId="66AF881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5.4</w:t>
            </w:r>
          </w:p>
        </w:tc>
      </w:tr>
      <w:tr w:rsidR="00437F23" w:rsidRPr="00FE37D6" w14:paraId="3902496F" w14:textId="77777777" w:rsidTr="00437F23">
        <w:tc>
          <w:tcPr>
            <w:tcW w:w="2660" w:type="dxa"/>
            <w:vAlign w:val="bottom"/>
          </w:tcPr>
          <w:p w14:paraId="753E41C1" w14:textId="0D9BE1F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3AF805AB" w14:textId="74DD9F89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eetle</w:t>
            </w:r>
          </w:p>
        </w:tc>
        <w:tc>
          <w:tcPr>
            <w:tcW w:w="1134" w:type="dxa"/>
            <w:vAlign w:val="bottom"/>
          </w:tcPr>
          <w:p w14:paraId="4DDFBB7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B2759E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4FB01FE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1" w:type="dxa"/>
          </w:tcPr>
          <w:p w14:paraId="32C48A81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7</w:t>
            </w:r>
          </w:p>
        </w:tc>
      </w:tr>
      <w:tr w:rsidR="00437F23" w:rsidRPr="00FE37D6" w14:paraId="57A4A68F" w14:textId="77777777" w:rsidTr="00437F23">
        <w:tc>
          <w:tcPr>
            <w:tcW w:w="2660" w:type="dxa"/>
            <w:vAlign w:val="bottom"/>
          </w:tcPr>
          <w:p w14:paraId="32095EE7" w14:textId="3037662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27C8079C" w14:textId="706D7409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lackfly</w:t>
            </w:r>
          </w:p>
        </w:tc>
        <w:tc>
          <w:tcPr>
            <w:tcW w:w="1134" w:type="dxa"/>
            <w:vAlign w:val="bottom"/>
          </w:tcPr>
          <w:p w14:paraId="76B70B7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73F02D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775D81D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594C1A9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93805CC" w14:textId="77777777" w:rsidTr="00437F23">
        <w:tc>
          <w:tcPr>
            <w:tcW w:w="2660" w:type="dxa"/>
            <w:vAlign w:val="bottom"/>
          </w:tcPr>
          <w:p w14:paraId="5AFB825B" w14:textId="5857390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6296B362" w14:textId="2C8A9178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lack garden ant</w:t>
            </w:r>
          </w:p>
        </w:tc>
        <w:tc>
          <w:tcPr>
            <w:tcW w:w="1134" w:type="dxa"/>
            <w:vAlign w:val="bottom"/>
          </w:tcPr>
          <w:p w14:paraId="4501AD4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C61B8A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7BF52D5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7DA353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A1FD5D6" w14:textId="77777777" w:rsidTr="00437F23">
        <w:tc>
          <w:tcPr>
            <w:tcW w:w="2660" w:type="dxa"/>
            <w:vAlign w:val="bottom"/>
          </w:tcPr>
          <w:p w14:paraId="02247F24" w14:textId="25332D8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55435141" w14:textId="7DC4CE1F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umblebee</w:t>
            </w:r>
          </w:p>
        </w:tc>
        <w:tc>
          <w:tcPr>
            <w:tcW w:w="1134" w:type="dxa"/>
            <w:vAlign w:val="bottom"/>
          </w:tcPr>
          <w:p w14:paraId="6075E70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62D2B4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2DE2D31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1" w:type="dxa"/>
          </w:tcPr>
          <w:p w14:paraId="71C8A99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2</w:t>
            </w:r>
          </w:p>
        </w:tc>
      </w:tr>
      <w:tr w:rsidR="00437F23" w:rsidRPr="00FE37D6" w14:paraId="3DE81824" w14:textId="77777777" w:rsidTr="00437F23">
        <w:tc>
          <w:tcPr>
            <w:tcW w:w="2660" w:type="dxa"/>
            <w:vAlign w:val="bottom"/>
          </w:tcPr>
          <w:p w14:paraId="7FE39CF3" w14:textId="3766CDD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725B387F" w14:textId="4D2E2F91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utterfly</w:t>
            </w:r>
          </w:p>
        </w:tc>
        <w:tc>
          <w:tcPr>
            <w:tcW w:w="1134" w:type="dxa"/>
            <w:vAlign w:val="bottom"/>
          </w:tcPr>
          <w:p w14:paraId="2181D45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CBAEBE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79F9243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71" w:type="dxa"/>
          </w:tcPr>
          <w:p w14:paraId="65EFDC6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6.0</w:t>
            </w:r>
          </w:p>
        </w:tc>
      </w:tr>
      <w:tr w:rsidR="00437F23" w:rsidRPr="00FE37D6" w14:paraId="0E31416A" w14:textId="77777777" w:rsidTr="00437F23">
        <w:tc>
          <w:tcPr>
            <w:tcW w:w="2660" w:type="dxa"/>
            <w:vAlign w:val="bottom"/>
          </w:tcPr>
          <w:p w14:paraId="2865AD3B" w14:textId="7DF4831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0BF2EF0E" w14:textId="5A090DDD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aterpillar</w:t>
            </w:r>
          </w:p>
        </w:tc>
        <w:tc>
          <w:tcPr>
            <w:tcW w:w="1134" w:type="dxa"/>
            <w:vAlign w:val="bottom"/>
          </w:tcPr>
          <w:p w14:paraId="2D577BD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037C0E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45F032D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1" w:type="dxa"/>
          </w:tcPr>
          <w:p w14:paraId="2ADA27A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5.7</w:t>
            </w:r>
          </w:p>
        </w:tc>
      </w:tr>
      <w:tr w:rsidR="00437F23" w:rsidRPr="00FE37D6" w14:paraId="23225151" w14:textId="77777777" w:rsidTr="00437F23">
        <w:tc>
          <w:tcPr>
            <w:tcW w:w="2660" w:type="dxa"/>
            <w:vAlign w:val="bottom"/>
          </w:tcPr>
          <w:p w14:paraId="0203BCB0" w14:textId="28568B4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12A73502" w14:textId="5FB37105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icket</w:t>
            </w:r>
          </w:p>
        </w:tc>
        <w:tc>
          <w:tcPr>
            <w:tcW w:w="1134" w:type="dxa"/>
            <w:vAlign w:val="bottom"/>
          </w:tcPr>
          <w:p w14:paraId="0330CBC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206900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50CF096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31A85DC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CFCA3A4" w14:textId="77777777" w:rsidTr="00437F23">
        <w:tc>
          <w:tcPr>
            <w:tcW w:w="2660" w:type="dxa"/>
            <w:vAlign w:val="bottom"/>
          </w:tcPr>
          <w:p w14:paraId="60F20AA3" w14:textId="1B2944E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769668D7" w14:textId="646A66AE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Dragonfly</w:t>
            </w:r>
          </w:p>
        </w:tc>
        <w:tc>
          <w:tcPr>
            <w:tcW w:w="1134" w:type="dxa"/>
            <w:vAlign w:val="bottom"/>
          </w:tcPr>
          <w:p w14:paraId="6BE4546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1875AF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30B8F12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1" w:type="dxa"/>
          </w:tcPr>
          <w:p w14:paraId="4208F71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5</w:t>
            </w:r>
          </w:p>
        </w:tc>
      </w:tr>
      <w:tr w:rsidR="00437F23" w:rsidRPr="00FE37D6" w14:paraId="747C1FD5" w14:textId="77777777" w:rsidTr="00437F23">
        <w:tc>
          <w:tcPr>
            <w:tcW w:w="2660" w:type="dxa"/>
            <w:vAlign w:val="bottom"/>
          </w:tcPr>
          <w:p w14:paraId="4686C4A3" w14:textId="194561A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331ECCCE" w14:textId="408EEF7F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y</w:t>
            </w:r>
          </w:p>
        </w:tc>
        <w:tc>
          <w:tcPr>
            <w:tcW w:w="1134" w:type="dxa"/>
            <w:vAlign w:val="bottom"/>
          </w:tcPr>
          <w:p w14:paraId="096256B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CA4BAC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769DAB5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1" w:type="dxa"/>
          </w:tcPr>
          <w:p w14:paraId="19C34D6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5.7</w:t>
            </w:r>
          </w:p>
        </w:tc>
      </w:tr>
      <w:tr w:rsidR="00437F23" w:rsidRPr="00FE37D6" w14:paraId="5A1F56AF" w14:textId="77777777" w:rsidTr="00437F23">
        <w:tc>
          <w:tcPr>
            <w:tcW w:w="2660" w:type="dxa"/>
            <w:vAlign w:val="bottom"/>
          </w:tcPr>
          <w:p w14:paraId="1937AA50" w14:textId="15BF462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58DE24EA" w14:textId="3B327177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asshopper</w:t>
            </w:r>
          </w:p>
        </w:tc>
        <w:tc>
          <w:tcPr>
            <w:tcW w:w="1134" w:type="dxa"/>
            <w:vAlign w:val="bottom"/>
          </w:tcPr>
          <w:p w14:paraId="3D6084B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ACFF62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5722632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1" w:type="dxa"/>
          </w:tcPr>
          <w:p w14:paraId="5D4278C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7</w:t>
            </w:r>
          </w:p>
        </w:tc>
      </w:tr>
      <w:tr w:rsidR="00437F23" w:rsidRPr="00FE37D6" w14:paraId="0990A8E2" w14:textId="77777777" w:rsidTr="00437F23">
        <w:tc>
          <w:tcPr>
            <w:tcW w:w="2660" w:type="dxa"/>
            <w:vAlign w:val="bottom"/>
          </w:tcPr>
          <w:p w14:paraId="5CAE78EB" w14:textId="65F3899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7F4D57DB" w14:textId="078D8EDD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eenfly</w:t>
            </w:r>
          </w:p>
        </w:tc>
        <w:tc>
          <w:tcPr>
            <w:tcW w:w="1134" w:type="dxa"/>
            <w:vAlign w:val="bottom"/>
          </w:tcPr>
          <w:p w14:paraId="3A624DB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84B941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367DC5F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</w:tcPr>
          <w:p w14:paraId="1220A61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43A91054" w14:textId="77777777" w:rsidTr="00437F23">
        <w:tc>
          <w:tcPr>
            <w:tcW w:w="2660" w:type="dxa"/>
            <w:vAlign w:val="bottom"/>
          </w:tcPr>
          <w:p w14:paraId="3BD8B4F1" w14:textId="4AF1E82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0DABA87E" w14:textId="2C61B7E6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ornet</w:t>
            </w:r>
          </w:p>
        </w:tc>
        <w:tc>
          <w:tcPr>
            <w:tcW w:w="1134" w:type="dxa"/>
            <w:vAlign w:val="bottom"/>
          </w:tcPr>
          <w:p w14:paraId="741AB65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FD133D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57BEA70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481AB54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04EDC38" w14:textId="77777777" w:rsidTr="00437F23">
        <w:tc>
          <w:tcPr>
            <w:tcW w:w="2660" w:type="dxa"/>
            <w:vAlign w:val="bottom"/>
          </w:tcPr>
          <w:p w14:paraId="06372167" w14:textId="3D64F86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47E42E72" w14:textId="03A258D9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Ladybird</w:t>
            </w:r>
          </w:p>
        </w:tc>
        <w:tc>
          <w:tcPr>
            <w:tcW w:w="1134" w:type="dxa"/>
            <w:vAlign w:val="bottom"/>
          </w:tcPr>
          <w:p w14:paraId="22B6677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AABB4E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384864C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1" w:type="dxa"/>
          </w:tcPr>
          <w:p w14:paraId="4C4FE69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8.7</w:t>
            </w:r>
          </w:p>
        </w:tc>
      </w:tr>
      <w:tr w:rsidR="00437F23" w:rsidRPr="00FE37D6" w14:paraId="79E1B3ED" w14:textId="77777777" w:rsidTr="00437F23">
        <w:tc>
          <w:tcPr>
            <w:tcW w:w="2660" w:type="dxa"/>
            <w:vAlign w:val="bottom"/>
          </w:tcPr>
          <w:p w14:paraId="53087DA9" w14:textId="6599D95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5C63193F" w14:textId="0C09121C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Larvae</w:t>
            </w:r>
          </w:p>
        </w:tc>
        <w:tc>
          <w:tcPr>
            <w:tcW w:w="1134" w:type="dxa"/>
            <w:vAlign w:val="bottom"/>
          </w:tcPr>
          <w:p w14:paraId="1FBCE37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C6FF8B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5EA486A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68CF75A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FF2422F" w14:textId="77777777" w:rsidTr="00437F23">
        <w:tc>
          <w:tcPr>
            <w:tcW w:w="2660" w:type="dxa"/>
            <w:vAlign w:val="bottom"/>
          </w:tcPr>
          <w:p w14:paraId="5A2B1DC3" w14:textId="5A339D3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62C07BA3" w14:textId="07C98CCC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ayfly</w:t>
            </w:r>
          </w:p>
        </w:tc>
        <w:tc>
          <w:tcPr>
            <w:tcW w:w="1134" w:type="dxa"/>
            <w:vAlign w:val="bottom"/>
          </w:tcPr>
          <w:p w14:paraId="6DD611E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87A758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1CFACFE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5D07667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672BA5AC" w14:textId="77777777" w:rsidTr="00437F23">
        <w:tc>
          <w:tcPr>
            <w:tcW w:w="2660" w:type="dxa"/>
            <w:vAlign w:val="bottom"/>
          </w:tcPr>
          <w:p w14:paraId="7E609138" w14:textId="09244E0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0BE2014F" w14:textId="4321AFC3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idge</w:t>
            </w:r>
          </w:p>
        </w:tc>
        <w:tc>
          <w:tcPr>
            <w:tcW w:w="1134" w:type="dxa"/>
            <w:vAlign w:val="bottom"/>
          </w:tcPr>
          <w:p w14:paraId="069AF02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0FC072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5FABF84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635FA43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4A85AFF0" w14:textId="77777777" w:rsidTr="00437F23">
        <w:tc>
          <w:tcPr>
            <w:tcW w:w="2660" w:type="dxa"/>
            <w:vAlign w:val="bottom"/>
          </w:tcPr>
          <w:p w14:paraId="53C32C6A" w14:textId="50D2621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107FB392" w14:textId="59B01930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osquito</w:t>
            </w:r>
          </w:p>
        </w:tc>
        <w:tc>
          <w:tcPr>
            <w:tcW w:w="1134" w:type="dxa"/>
            <w:vAlign w:val="bottom"/>
          </w:tcPr>
          <w:p w14:paraId="5FE7F61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0D816E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5CF2D01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6A25E31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67E4E8A" w14:textId="77777777" w:rsidTr="00437F23">
        <w:tc>
          <w:tcPr>
            <w:tcW w:w="2660" w:type="dxa"/>
            <w:vAlign w:val="bottom"/>
          </w:tcPr>
          <w:p w14:paraId="696551E8" w14:textId="32092C3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05BB6814" w14:textId="018BC085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oth</w:t>
            </w:r>
          </w:p>
        </w:tc>
        <w:tc>
          <w:tcPr>
            <w:tcW w:w="1134" w:type="dxa"/>
            <w:vAlign w:val="bottom"/>
          </w:tcPr>
          <w:p w14:paraId="35E2977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0D992B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45DD42C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1" w:type="dxa"/>
          </w:tcPr>
          <w:p w14:paraId="54589CA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2</w:t>
            </w:r>
          </w:p>
        </w:tc>
      </w:tr>
      <w:tr w:rsidR="00437F23" w:rsidRPr="00FE37D6" w14:paraId="670A32A9" w14:textId="77777777" w:rsidTr="00437F23">
        <w:tc>
          <w:tcPr>
            <w:tcW w:w="2660" w:type="dxa"/>
            <w:vAlign w:val="bottom"/>
          </w:tcPr>
          <w:p w14:paraId="0AC68EE8" w14:textId="24F25ED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1697F3DB" w14:textId="6F0415D5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ed ant</w:t>
            </w:r>
          </w:p>
        </w:tc>
        <w:tc>
          <w:tcPr>
            <w:tcW w:w="1134" w:type="dxa"/>
            <w:vAlign w:val="bottom"/>
          </w:tcPr>
          <w:p w14:paraId="740A727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FD594A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4FB55DB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7BD9A13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D990F85" w14:textId="77777777" w:rsidTr="00437F23">
        <w:tc>
          <w:tcPr>
            <w:tcW w:w="2660" w:type="dxa"/>
            <w:vAlign w:val="bottom"/>
          </w:tcPr>
          <w:p w14:paraId="083A8138" w14:textId="012C8F8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0D467775" w14:textId="7E651DF0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hield bug</w:t>
            </w:r>
          </w:p>
        </w:tc>
        <w:tc>
          <w:tcPr>
            <w:tcW w:w="1134" w:type="dxa"/>
            <w:vAlign w:val="bottom"/>
          </w:tcPr>
          <w:p w14:paraId="2C8033F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D5686F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0B846B5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72172951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E6590F8" w14:textId="77777777" w:rsidTr="00437F23">
        <w:tc>
          <w:tcPr>
            <w:tcW w:w="2660" w:type="dxa"/>
            <w:vAlign w:val="bottom"/>
          </w:tcPr>
          <w:p w14:paraId="78357BED" w14:textId="258A335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73F54E56" w14:textId="477BECBA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tag beetle</w:t>
            </w:r>
          </w:p>
        </w:tc>
        <w:tc>
          <w:tcPr>
            <w:tcW w:w="1134" w:type="dxa"/>
            <w:vAlign w:val="bottom"/>
          </w:tcPr>
          <w:p w14:paraId="1F514B3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CC0210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41C0CAE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</w:tcPr>
          <w:p w14:paraId="1C3528A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19D90A70" w14:textId="77777777" w:rsidTr="00437F23">
        <w:tc>
          <w:tcPr>
            <w:tcW w:w="2660" w:type="dxa"/>
            <w:vAlign w:val="bottom"/>
          </w:tcPr>
          <w:p w14:paraId="4FC13DE1" w14:textId="41DF49A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59774F10" w14:textId="36E02391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Violet ground beetle</w:t>
            </w:r>
          </w:p>
        </w:tc>
        <w:tc>
          <w:tcPr>
            <w:tcW w:w="1134" w:type="dxa"/>
            <w:vAlign w:val="bottom"/>
          </w:tcPr>
          <w:p w14:paraId="77ED03A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AB13A1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5C0E4EE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2BF6103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98F121B" w14:textId="77777777" w:rsidTr="00437F23">
        <w:tc>
          <w:tcPr>
            <w:tcW w:w="2660" w:type="dxa"/>
            <w:vAlign w:val="bottom"/>
          </w:tcPr>
          <w:p w14:paraId="2EC6036A" w14:textId="2E1A270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vAlign w:val="bottom"/>
          </w:tcPr>
          <w:p w14:paraId="36723937" w14:textId="436FB02A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Wasp</w:t>
            </w:r>
          </w:p>
        </w:tc>
        <w:tc>
          <w:tcPr>
            <w:tcW w:w="1134" w:type="dxa"/>
            <w:vAlign w:val="bottom"/>
          </w:tcPr>
          <w:p w14:paraId="2A54906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933BB9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20B1893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1" w:type="dxa"/>
          </w:tcPr>
          <w:p w14:paraId="55E9131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7.5</w:t>
            </w:r>
          </w:p>
        </w:tc>
      </w:tr>
      <w:tr w:rsidR="00437F23" w:rsidRPr="00FE37D6" w14:paraId="4A915CBD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5EABF44E" w14:textId="3C575FE1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30B67618" w14:textId="7D7DD045" w:rsidR="00437F23" w:rsidRPr="00FE37D6" w:rsidRDefault="00437F23" w:rsidP="002F46C5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ellow meadow an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5C0156C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3A6C0B4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5DF998F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4B6DB3A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0BF24B7C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6DE4EBE5" w14:textId="4F44CEE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vertebrate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50.9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459FA769" w14:textId="05C83D50" w:rsidR="00437F23" w:rsidRPr="00FE37D6" w:rsidRDefault="00437F23" w:rsidP="002F46C5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rachnid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53F6199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23418E7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2502B9A1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749825E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4C2D2D99" w14:textId="77777777" w:rsidTr="00437F23">
        <w:tc>
          <w:tcPr>
            <w:tcW w:w="2660" w:type="dxa"/>
            <w:vAlign w:val="bottom"/>
          </w:tcPr>
          <w:p w14:paraId="1C779384" w14:textId="51EEC7B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vertebrate</w:t>
            </w:r>
          </w:p>
        </w:tc>
        <w:tc>
          <w:tcPr>
            <w:tcW w:w="2536" w:type="dxa"/>
            <w:vAlign w:val="bottom"/>
          </w:tcPr>
          <w:p w14:paraId="69469B9A" w14:textId="023A9520" w:rsidR="00437F23" w:rsidRPr="00FE37D6" w:rsidRDefault="00437F23" w:rsidP="002F46C5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entipede</w:t>
            </w:r>
          </w:p>
        </w:tc>
        <w:tc>
          <w:tcPr>
            <w:tcW w:w="1134" w:type="dxa"/>
            <w:vAlign w:val="bottom"/>
          </w:tcPr>
          <w:p w14:paraId="3CF3BDC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DC4878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279153F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1" w:type="dxa"/>
          </w:tcPr>
          <w:p w14:paraId="0D4FDF1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.2</w:t>
            </w:r>
          </w:p>
        </w:tc>
      </w:tr>
      <w:tr w:rsidR="00437F23" w:rsidRPr="00FE37D6" w14:paraId="7DF45B25" w14:textId="77777777" w:rsidTr="00437F23">
        <w:tc>
          <w:tcPr>
            <w:tcW w:w="2660" w:type="dxa"/>
            <w:vAlign w:val="bottom"/>
          </w:tcPr>
          <w:p w14:paraId="18250CAA" w14:textId="79D9DCD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vertebrate</w:t>
            </w:r>
          </w:p>
        </w:tc>
        <w:tc>
          <w:tcPr>
            <w:tcW w:w="2536" w:type="dxa"/>
            <w:vAlign w:val="bottom"/>
          </w:tcPr>
          <w:p w14:paraId="7C3B16AD" w14:textId="3262ECD9" w:rsidR="00437F23" w:rsidRPr="00FE37D6" w:rsidRDefault="00437F23" w:rsidP="002F46C5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illipede</w:t>
            </w:r>
          </w:p>
        </w:tc>
        <w:tc>
          <w:tcPr>
            <w:tcW w:w="1134" w:type="dxa"/>
            <w:vAlign w:val="bottom"/>
          </w:tcPr>
          <w:p w14:paraId="5402F7E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0EC835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5C77F3E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1" w:type="dxa"/>
          </w:tcPr>
          <w:p w14:paraId="00D4C77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5</w:t>
            </w:r>
          </w:p>
        </w:tc>
      </w:tr>
      <w:tr w:rsidR="00437F23" w:rsidRPr="00FE37D6" w14:paraId="243F0F7B" w14:textId="77777777" w:rsidTr="00437F23">
        <w:tc>
          <w:tcPr>
            <w:tcW w:w="2660" w:type="dxa"/>
            <w:vAlign w:val="bottom"/>
          </w:tcPr>
          <w:p w14:paraId="648C205D" w14:textId="6F54F35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vertebrate</w:t>
            </w:r>
          </w:p>
        </w:tc>
        <w:tc>
          <w:tcPr>
            <w:tcW w:w="2536" w:type="dxa"/>
            <w:vAlign w:val="bottom"/>
          </w:tcPr>
          <w:p w14:paraId="22598884" w14:textId="60638257" w:rsidR="00437F23" w:rsidRPr="00FE37D6" w:rsidRDefault="00437F23" w:rsidP="002F46C5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lug</w:t>
            </w:r>
          </w:p>
        </w:tc>
        <w:tc>
          <w:tcPr>
            <w:tcW w:w="1134" w:type="dxa"/>
            <w:vAlign w:val="bottom"/>
          </w:tcPr>
          <w:p w14:paraId="52A33BD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B3B74C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12FCEA8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1" w:type="dxa"/>
          </w:tcPr>
          <w:p w14:paraId="0BBE729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2.7</w:t>
            </w:r>
          </w:p>
        </w:tc>
      </w:tr>
      <w:tr w:rsidR="00437F23" w:rsidRPr="00FE37D6" w14:paraId="02A570F9" w14:textId="77777777" w:rsidTr="00437F23">
        <w:tc>
          <w:tcPr>
            <w:tcW w:w="2660" w:type="dxa"/>
            <w:vAlign w:val="bottom"/>
          </w:tcPr>
          <w:p w14:paraId="385CF71E" w14:textId="5E6A7DD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vertebrate</w:t>
            </w:r>
          </w:p>
        </w:tc>
        <w:tc>
          <w:tcPr>
            <w:tcW w:w="2536" w:type="dxa"/>
            <w:vAlign w:val="bottom"/>
          </w:tcPr>
          <w:p w14:paraId="2241A87E" w14:textId="6EC28B0A" w:rsidR="00437F23" w:rsidRPr="00FE37D6" w:rsidRDefault="00437F23" w:rsidP="002F46C5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nail</w:t>
            </w:r>
          </w:p>
        </w:tc>
        <w:tc>
          <w:tcPr>
            <w:tcW w:w="1134" w:type="dxa"/>
            <w:vAlign w:val="bottom"/>
          </w:tcPr>
          <w:p w14:paraId="5FFFA6D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DB101B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3A9BA15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71" w:type="dxa"/>
          </w:tcPr>
          <w:p w14:paraId="7F8A95E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3.4</w:t>
            </w:r>
          </w:p>
        </w:tc>
      </w:tr>
      <w:tr w:rsidR="00437F23" w:rsidRPr="00FE37D6" w14:paraId="4E4E9553" w14:textId="77777777" w:rsidTr="00437F23">
        <w:tc>
          <w:tcPr>
            <w:tcW w:w="2660" w:type="dxa"/>
            <w:vAlign w:val="bottom"/>
          </w:tcPr>
          <w:p w14:paraId="30520629" w14:textId="57A6A7A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vertebrate</w:t>
            </w:r>
          </w:p>
        </w:tc>
        <w:tc>
          <w:tcPr>
            <w:tcW w:w="2536" w:type="dxa"/>
            <w:vAlign w:val="bottom"/>
          </w:tcPr>
          <w:p w14:paraId="1FEBC0D3" w14:textId="618116BC" w:rsidR="00437F23" w:rsidRPr="00FE37D6" w:rsidRDefault="00437F23" w:rsidP="002F46C5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ider</w:t>
            </w:r>
          </w:p>
        </w:tc>
        <w:tc>
          <w:tcPr>
            <w:tcW w:w="1134" w:type="dxa"/>
            <w:vAlign w:val="bottom"/>
          </w:tcPr>
          <w:p w14:paraId="6B5C82B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70FD27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15090DC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71" w:type="dxa"/>
          </w:tcPr>
          <w:p w14:paraId="17630F4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4.2</w:t>
            </w:r>
          </w:p>
        </w:tc>
      </w:tr>
      <w:tr w:rsidR="00437F23" w:rsidRPr="00FE37D6" w14:paraId="10E569E4" w14:textId="77777777" w:rsidTr="00437F23">
        <w:tc>
          <w:tcPr>
            <w:tcW w:w="2660" w:type="dxa"/>
            <w:vAlign w:val="bottom"/>
          </w:tcPr>
          <w:p w14:paraId="39D1CE67" w14:textId="130352C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vertebrate</w:t>
            </w:r>
          </w:p>
        </w:tc>
        <w:tc>
          <w:tcPr>
            <w:tcW w:w="2536" w:type="dxa"/>
            <w:vAlign w:val="bottom"/>
          </w:tcPr>
          <w:p w14:paraId="37C36C44" w14:textId="55C320E5" w:rsidR="00437F23" w:rsidRPr="00FE37D6" w:rsidRDefault="00437F23" w:rsidP="002F46C5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Woodlouse</w:t>
            </w:r>
          </w:p>
        </w:tc>
        <w:tc>
          <w:tcPr>
            <w:tcW w:w="1134" w:type="dxa"/>
            <w:vAlign w:val="bottom"/>
          </w:tcPr>
          <w:p w14:paraId="00701C7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800160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280" w:type="dxa"/>
            <w:vAlign w:val="bottom"/>
          </w:tcPr>
          <w:p w14:paraId="6659275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71" w:type="dxa"/>
          </w:tcPr>
          <w:p w14:paraId="0547070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9.2</w:t>
            </w:r>
          </w:p>
        </w:tc>
      </w:tr>
      <w:tr w:rsidR="00437F23" w:rsidRPr="00FE37D6" w14:paraId="1BA02C23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23CA7B3D" w14:textId="751960D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vertebrate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4C1C1B35" w14:textId="40E81DC2" w:rsidR="00437F23" w:rsidRPr="00FE37D6" w:rsidRDefault="00437F23" w:rsidP="002F46C5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Worm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2D33AE3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32B02CC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2BB3C21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2A29AB5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5.7</w:t>
            </w:r>
          </w:p>
        </w:tc>
      </w:tr>
      <w:tr w:rsidR="00437F23" w:rsidRPr="00FE37D6" w14:paraId="350AB3F1" w14:textId="77777777" w:rsidTr="00437F23">
        <w:tc>
          <w:tcPr>
            <w:tcW w:w="10157" w:type="dxa"/>
            <w:gridSpan w:val="6"/>
            <w:shd w:val="clear" w:color="auto" w:fill="E7E6E6" w:themeFill="background2"/>
            <w:vAlign w:val="bottom"/>
          </w:tcPr>
          <w:p w14:paraId="72E7789A" w14:textId="1E6C019B" w:rsidR="00437F23" w:rsidRPr="00437F23" w:rsidRDefault="00437F23" w:rsidP="002F46C5">
            <w:pPr>
              <w:rPr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lants</w:t>
            </w:r>
            <w:r>
              <w:rPr>
                <w:i/>
                <w:iCs/>
                <w:sz w:val="22"/>
                <w:szCs w:val="22"/>
              </w:rPr>
              <w:t xml:space="preserve"> (Total: 56 terms)</w:t>
            </w:r>
          </w:p>
        </w:tc>
      </w:tr>
      <w:tr w:rsidR="00437F23" w:rsidRPr="00FE37D6" w14:paraId="5EF21374" w14:textId="77777777" w:rsidTr="00437F23">
        <w:tc>
          <w:tcPr>
            <w:tcW w:w="2660" w:type="dxa"/>
            <w:vAlign w:val="bottom"/>
          </w:tcPr>
          <w:p w14:paraId="441422FA" w14:textId="1F3EA9E7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neral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79.6%)</w:t>
            </w:r>
          </w:p>
        </w:tc>
        <w:tc>
          <w:tcPr>
            <w:tcW w:w="2536" w:type="dxa"/>
            <w:vAlign w:val="bottom"/>
          </w:tcPr>
          <w:p w14:paraId="25800D92" w14:textId="37188E34" w:rsidR="00437F23" w:rsidRPr="00FE37D6" w:rsidRDefault="00437F23" w:rsidP="002F46C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erries</w:t>
            </w:r>
          </w:p>
        </w:tc>
        <w:tc>
          <w:tcPr>
            <w:tcW w:w="1134" w:type="dxa"/>
            <w:vAlign w:val="bottom"/>
          </w:tcPr>
          <w:p w14:paraId="48721F9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5D33AB7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2244ECF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49445EB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DE7A938" w14:textId="77777777" w:rsidTr="00437F23">
        <w:tc>
          <w:tcPr>
            <w:tcW w:w="2660" w:type="dxa"/>
            <w:vAlign w:val="bottom"/>
          </w:tcPr>
          <w:p w14:paraId="2466995C" w14:textId="4208B66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07E130D8" w14:textId="538EB29A" w:rsidR="00437F23" w:rsidRPr="00FE37D6" w:rsidRDefault="00437F23" w:rsidP="002F46C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lossom</w:t>
            </w:r>
          </w:p>
        </w:tc>
        <w:tc>
          <w:tcPr>
            <w:tcW w:w="1134" w:type="dxa"/>
            <w:vAlign w:val="bottom"/>
          </w:tcPr>
          <w:p w14:paraId="6D93D8B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5BEDF80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53507DF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51FCE4F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F3910DA" w14:textId="77777777" w:rsidTr="00437F23">
        <w:tc>
          <w:tcPr>
            <w:tcW w:w="2660" w:type="dxa"/>
            <w:vAlign w:val="bottom"/>
          </w:tcPr>
          <w:p w14:paraId="602ECE64" w14:textId="634A125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6B53C7F8" w14:textId="0F1628FB" w:rsidR="00437F23" w:rsidRPr="00FE37D6" w:rsidRDefault="00437F23" w:rsidP="002F46C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ush/Shrub/Hedge</w:t>
            </w:r>
          </w:p>
        </w:tc>
        <w:tc>
          <w:tcPr>
            <w:tcW w:w="1134" w:type="dxa"/>
            <w:vAlign w:val="bottom"/>
          </w:tcPr>
          <w:p w14:paraId="061D37E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29F6AAB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77008D8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71" w:type="dxa"/>
          </w:tcPr>
          <w:p w14:paraId="6B42DD8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3.2</w:t>
            </w:r>
          </w:p>
        </w:tc>
      </w:tr>
      <w:tr w:rsidR="00437F23" w:rsidRPr="00FE37D6" w14:paraId="79263D0D" w14:textId="77777777" w:rsidTr="00437F23">
        <w:tc>
          <w:tcPr>
            <w:tcW w:w="2660" w:type="dxa"/>
            <w:vAlign w:val="bottom"/>
          </w:tcPr>
          <w:p w14:paraId="5FF9C38B" w14:textId="2BAF532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4B487DCC" w14:textId="7EB0CEC8" w:rsidR="00437F23" w:rsidRPr="00FE37D6" w:rsidRDefault="00437F23" w:rsidP="002F46C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Evergreen tree</w:t>
            </w:r>
          </w:p>
        </w:tc>
        <w:tc>
          <w:tcPr>
            <w:tcW w:w="1134" w:type="dxa"/>
            <w:vAlign w:val="bottom"/>
          </w:tcPr>
          <w:p w14:paraId="4CC1DA5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43E1C4F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474E52F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22D24ED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B6426FA" w14:textId="77777777" w:rsidTr="00437F23">
        <w:tc>
          <w:tcPr>
            <w:tcW w:w="2660" w:type="dxa"/>
            <w:vAlign w:val="bottom"/>
          </w:tcPr>
          <w:p w14:paraId="354BEE1E" w14:textId="0016B39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4B012477" w14:textId="0BCF9320" w:rsidR="00437F23" w:rsidRPr="00FE37D6" w:rsidRDefault="00437F23" w:rsidP="002F46C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1134" w:type="dxa"/>
            <w:vAlign w:val="bottom"/>
          </w:tcPr>
          <w:p w14:paraId="1D827A5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319D103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7184AE7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71" w:type="dxa"/>
          </w:tcPr>
          <w:p w14:paraId="0A257E1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27.9</w:t>
            </w:r>
          </w:p>
        </w:tc>
      </w:tr>
      <w:tr w:rsidR="00437F23" w:rsidRPr="00FE37D6" w14:paraId="1125BD58" w14:textId="77777777" w:rsidTr="00437F23">
        <w:tc>
          <w:tcPr>
            <w:tcW w:w="2660" w:type="dxa"/>
            <w:vAlign w:val="bottom"/>
          </w:tcPr>
          <w:p w14:paraId="7E21AB96" w14:textId="01F3DA2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2C383C1C" w14:textId="3CFAD748" w:rsidR="00437F23" w:rsidRPr="00FE37D6" w:rsidRDefault="00437F23" w:rsidP="002F46C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ruit tree</w:t>
            </w:r>
          </w:p>
        </w:tc>
        <w:tc>
          <w:tcPr>
            <w:tcW w:w="1134" w:type="dxa"/>
            <w:vAlign w:val="bottom"/>
          </w:tcPr>
          <w:p w14:paraId="73B6F39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4CABFC9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7D05F5C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1" w:type="dxa"/>
          </w:tcPr>
          <w:p w14:paraId="68B2099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3.0</w:t>
            </w:r>
          </w:p>
        </w:tc>
      </w:tr>
      <w:tr w:rsidR="00437F23" w:rsidRPr="00FE37D6" w14:paraId="1DC87D77" w14:textId="77777777" w:rsidTr="00437F23">
        <w:tc>
          <w:tcPr>
            <w:tcW w:w="2660" w:type="dxa"/>
            <w:vAlign w:val="bottom"/>
          </w:tcPr>
          <w:p w14:paraId="3259A47C" w14:textId="0304FC8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6FDD9F40" w14:textId="6CC08FCD" w:rsidR="00437F23" w:rsidRPr="00FE37D6" w:rsidRDefault="00437F23" w:rsidP="002F46C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lant</w:t>
            </w:r>
          </w:p>
        </w:tc>
        <w:tc>
          <w:tcPr>
            <w:tcW w:w="1134" w:type="dxa"/>
            <w:vAlign w:val="bottom"/>
          </w:tcPr>
          <w:p w14:paraId="5D8FCF0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71058C9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7CEF694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1" w:type="dxa"/>
          </w:tcPr>
          <w:p w14:paraId="07A69C5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2.2</w:t>
            </w:r>
          </w:p>
        </w:tc>
      </w:tr>
      <w:tr w:rsidR="00437F23" w:rsidRPr="00FE37D6" w14:paraId="4BF60236" w14:textId="77777777" w:rsidTr="00437F23">
        <w:tc>
          <w:tcPr>
            <w:tcW w:w="2660" w:type="dxa"/>
            <w:vAlign w:val="bottom"/>
          </w:tcPr>
          <w:p w14:paraId="2EA93B13" w14:textId="7157F5C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vAlign w:val="bottom"/>
          </w:tcPr>
          <w:p w14:paraId="2F81F920" w14:textId="3407EA03" w:rsidR="00437F23" w:rsidRPr="00FE37D6" w:rsidRDefault="00437F23" w:rsidP="002F46C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134" w:type="dxa"/>
            <w:vAlign w:val="bottom"/>
          </w:tcPr>
          <w:p w14:paraId="1693E82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433E603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4AFDBFF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71" w:type="dxa"/>
          </w:tcPr>
          <w:p w14:paraId="03BB855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61.6</w:t>
            </w:r>
          </w:p>
        </w:tc>
      </w:tr>
      <w:tr w:rsidR="00437F23" w:rsidRPr="00FE37D6" w14:paraId="0224F830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5AB79EB7" w14:textId="7CF7E4F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37BFBBA4" w14:textId="2D4C1468" w:rsidR="00437F23" w:rsidRPr="00FE37D6" w:rsidRDefault="00437F23" w:rsidP="002F46C5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We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5D9BE51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40B1A8A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7AA113E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1086101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71D03BCD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1F909039" w14:textId="4D17B9D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ree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6.5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5F520022" w14:textId="5150B084" w:rsidR="00437F23" w:rsidRPr="00FE37D6" w:rsidRDefault="00437F23" w:rsidP="002F46C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Apple tre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7F56C2E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3E7FED3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4CBB193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40C21C9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3.0</w:t>
            </w:r>
          </w:p>
        </w:tc>
      </w:tr>
      <w:tr w:rsidR="00437F23" w:rsidRPr="00FE37D6" w14:paraId="1B43FCFD" w14:textId="77777777" w:rsidTr="00437F23">
        <w:tc>
          <w:tcPr>
            <w:tcW w:w="2660" w:type="dxa"/>
            <w:vAlign w:val="bottom"/>
          </w:tcPr>
          <w:p w14:paraId="0BA8348F" w14:textId="2240319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2536" w:type="dxa"/>
            <w:vAlign w:val="bottom"/>
          </w:tcPr>
          <w:p w14:paraId="5C930AFA" w14:textId="07F98D23" w:rsidR="00437F23" w:rsidRPr="00FE37D6" w:rsidRDefault="00437F23" w:rsidP="002F46C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herry tree</w:t>
            </w:r>
          </w:p>
        </w:tc>
        <w:tc>
          <w:tcPr>
            <w:tcW w:w="1134" w:type="dxa"/>
            <w:vAlign w:val="bottom"/>
          </w:tcPr>
          <w:p w14:paraId="2964009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C772C5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02EC179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1" w:type="dxa"/>
          </w:tcPr>
          <w:p w14:paraId="3652A30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5</w:t>
            </w:r>
          </w:p>
        </w:tc>
      </w:tr>
      <w:tr w:rsidR="00437F23" w:rsidRPr="00FE37D6" w14:paraId="58E056D6" w14:textId="77777777" w:rsidTr="00437F23">
        <w:tc>
          <w:tcPr>
            <w:tcW w:w="2660" w:type="dxa"/>
            <w:vAlign w:val="bottom"/>
          </w:tcPr>
          <w:p w14:paraId="2BB257AE" w14:textId="13BA225A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2536" w:type="dxa"/>
            <w:vAlign w:val="bottom"/>
          </w:tcPr>
          <w:p w14:paraId="1A4D330E" w14:textId="4EF5184E" w:rsidR="00437F23" w:rsidRPr="00FE37D6" w:rsidRDefault="00437F23" w:rsidP="002F46C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ab apple tree</w:t>
            </w:r>
          </w:p>
        </w:tc>
        <w:tc>
          <w:tcPr>
            <w:tcW w:w="1134" w:type="dxa"/>
            <w:vAlign w:val="bottom"/>
          </w:tcPr>
          <w:p w14:paraId="55507E8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C11CCB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21E6742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2101B09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0D0EBB42" w14:textId="77777777" w:rsidTr="00437F23">
        <w:tc>
          <w:tcPr>
            <w:tcW w:w="2660" w:type="dxa"/>
            <w:vAlign w:val="bottom"/>
          </w:tcPr>
          <w:p w14:paraId="212971D4" w14:textId="66C4A3A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2536" w:type="dxa"/>
            <w:vAlign w:val="bottom"/>
          </w:tcPr>
          <w:p w14:paraId="3170429C" w14:textId="73DA84E6" w:rsidR="00437F23" w:rsidRPr="00FE37D6" w:rsidRDefault="00437F23" w:rsidP="002F46C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ypress</w:t>
            </w:r>
          </w:p>
        </w:tc>
        <w:tc>
          <w:tcPr>
            <w:tcW w:w="1134" w:type="dxa"/>
            <w:vAlign w:val="bottom"/>
          </w:tcPr>
          <w:p w14:paraId="44A15B5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D3A173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389A319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E6D2AC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75EDD9C" w14:textId="77777777" w:rsidTr="00437F23">
        <w:tc>
          <w:tcPr>
            <w:tcW w:w="2660" w:type="dxa"/>
            <w:vAlign w:val="bottom"/>
          </w:tcPr>
          <w:p w14:paraId="07EDE357" w14:textId="20C6DFB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2536" w:type="dxa"/>
            <w:vAlign w:val="bottom"/>
          </w:tcPr>
          <w:p w14:paraId="093297D7" w14:textId="4E0098AC" w:rsidR="00437F23" w:rsidRPr="00FE37D6" w:rsidRDefault="00437F23" w:rsidP="002F46C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live tree</w:t>
            </w:r>
          </w:p>
        </w:tc>
        <w:tc>
          <w:tcPr>
            <w:tcW w:w="1134" w:type="dxa"/>
            <w:vAlign w:val="bottom"/>
          </w:tcPr>
          <w:p w14:paraId="601FB89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BF92AF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60F2CCE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</w:tcPr>
          <w:p w14:paraId="5DAAAA9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172D2980" w14:textId="77777777" w:rsidTr="00437F23">
        <w:tc>
          <w:tcPr>
            <w:tcW w:w="2660" w:type="dxa"/>
            <w:vAlign w:val="bottom"/>
          </w:tcPr>
          <w:p w14:paraId="7FA47AF7" w14:textId="0880284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ree</w:t>
            </w:r>
          </w:p>
        </w:tc>
        <w:tc>
          <w:tcPr>
            <w:tcW w:w="2536" w:type="dxa"/>
            <w:vAlign w:val="bottom"/>
          </w:tcPr>
          <w:p w14:paraId="0D688E74" w14:textId="4C3746D0" w:rsidR="00437F23" w:rsidRPr="00FE37D6" w:rsidRDefault="00437F23" w:rsidP="002F46C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alm tree</w:t>
            </w:r>
          </w:p>
        </w:tc>
        <w:tc>
          <w:tcPr>
            <w:tcW w:w="1134" w:type="dxa"/>
            <w:vAlign w:val="bottom"/>
          </w:tcPr>
          <w:p w14:paraId="17E3C9A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8BB4CA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647885B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7EAEE8F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2E918EA1" w14:textId="77777777" w:rsidTr="00437F23">
        <w:tc>
          <w:tcPr>
            <w:tcW w:w="2660" w:type="dxa"/>
            <w:vAlign w:val="bottom"/>
          </w:tcPr>
          <w:p w14:paraId="15C6FAC8" w14:textId="3794D367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2536" w:type="dxa"/>
            <w:vAlign w:val="bottom"/>
          </w:tcPr>
          <w:p w14:paraId="3A9DC315" w14:textId="640E5B07" w:rsidR="00437F23" w:rsidRPr="00FE37D6" w:rsidRDefault="00437F23" w:rsidP="002F46C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ear tree</w:t>
            </w:r>
          </w:p>
        </w:tc>
        <w:tc>
          <w:tcPr>
            <w:tcW w:w="1134" w:type="dxa"/>
            <w:vAlign w:val="bottom"/>
          </w:tcPr>
          <w:p w14:paraId="47D4D6D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B4323F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69C6979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1" w:type="dxa"/>
          </w:tcPr>
          <w:p w14:paraId="02B32B5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7</w:t>
            </w:r>
          </w:p>
        </w:tc>
      </w:tr>
      <w:tr w:rsidR="00437F23" w:rsidRPr="00FE37D6" w14:paraId="19E49776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542058F2" w14:textId="637EDA1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211985EB" w14:textId="0D8F78F7" w:rsidR="00437F23" w:rsidRPr="00FE37D6" w:rsidRDefault="00437F23" w:rsidP="002F46C5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lum tre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2857DC5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4DAC1D9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5EF70D1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46BE9EF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64F511E2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5EF9A446" w14:textId="14810BE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lower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2.7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719352C5" w14:textId="7801251C" w:rsidR="00437F23" w:rsidRPr="00FE37D6" w:rsidRDefault="00437F23" w:rsidP="002F46C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Daffodi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660BFBB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74C3C84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15E8671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0FC71EC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097F5A17" w14:textId="77777777" w:rsidTr="00437F23">
        <w:tc>
          <w:tcPr>
            <w:tcW w:w="2660" w:type="dxa"/>
            <w:vAlign w:val="bottom"/>
          </w:tcPr>
          <w:p w14:paraId="256389CF" w14:textId="35B37B0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2536" w:type="dxa"/>
            <w:vAlign w:val="bottom"/>
          </w:tcPr>
          <w:p w14:paraId="28BBF786" w14:textId="2A1FEA12" w:rsidR="00437F23" w:rsidRPr="00FE37D6" w:rsidRDefault="00437F23" w:rsidP="002F46C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Dandelion</w:t>
            </w:r>
          </w:p>
        </w:tc>
        <w:tc>
          <w:tcPr>
            <w:tcW w:w="1134" w:type="dxa"/>
            <w:vAlign w:val="bottom"/>
          </w:tcPr>
          <w:p w14:paraId="6266CFF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D45AE9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1547D1F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7F4EB4E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13803B38" w14:textId="77777777" w:rsidTr="00437F23">
        <w:tc>
          <w:tcPr>
            <w:tcW w:w="2660" w:type="dxa"/>
            <w:vAlign w:val="bottom"/>
          </w:tcPr>
          <w:p w14:paraId="09B4B8B5" w14:textId="4184C0D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2536" w:type="dxa"/>
            <w:vAlign w:val="bottom"/>
          </w:tcPr>
          <w:p w14:paraId="75AFD92D" w14:textId="76AA98CC" w:rsidR="00437F23" w:rsidRPr="00FE37D6" w:rsidRDefault="00437F23" w:rsidP="002F46C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Lavender</w:t>
            </w:r>
          </w:p>
        </w:tc>
        <w:tc>
          <w:tcPr>
            <w:tcW w:w="1134" w:type="dxa"/>
            <w:vAlign w:val="bottom"/>
          </w:tcPr>
          <w:p w14:paraId="011BB62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F277E7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492C3B1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40E45AE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449DBB46" w14:textId="77777777" w:rsidTr="00437F23">
        <w:tc>
          <w:tcPr>
            <w:tcW w:w="2660" w:type="dxa"/>
            <w:vAlign w:val="bottom"/>
          </w:tcPr>
          <w:p w14:paraId="35314162" w14:textId="1CE7FD5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2536" w:type="dxa"/>
            <w:vAlign w:val="bottom"/>
          </w:tcPr>
          <w:p w14:paraId="396C8B04" w14:textId="751EAF1F" w:rsidR="00437F23" w:rsidRPr="00FE37D6" w:rsidRDefault="00437F23" w:rsidP="002F46C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Lily</w:t>
            </w:r>
          </w:p>
        </w:tc>
        <w:tc>
          <w:tcPr>
            <w:tcW w:w="1134" w:type="dxa"/>
            <w:vAlign w:val="bottom"/>
          </w:tcPr>
          <w:p w14:paraId="5BA89BA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E67790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129BFAC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4F1A04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89F58DE" w14:textId="77777777" w:rsidTr="00437F23">
        <w:tc>
          <w:tcPr>
            <w:tcW w:w="2660" w:type="dxa"/>
            <w:vAlign w:val="bottom"/>
          </w:tcPr>
          <w:p w14:paraId="26B3B60A" w14:textId="0AEF7DC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2536" w:type="dxa"/>
            <w:vAlign w:val="bottom"/>
          </w:tcPr>
          <w:p w14:paraId="72264837" w14:textId="3DA60FAA" w:rsidR="00437F23" w:rsidRPr="00FE37D6" w:rsidRDefault="00437F23" w:rsidP="002F46C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oppy</w:t>
            </w:r>
          </w:p>
        </w:tc>
        <w:tc>
          <w:tcPr>
            <w:tcW w:w="1134" w:type="dxa"/>
            <w:vAlign w:val="bottom"/>
          </w:tcPr>
          <w:p w14:paraId="31646B3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471A83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474F4FA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48AE7A8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E500B52" w14:textId="77777777" w:rsidTr="00437F23">
        <w:tc>
          <w:tcPr>
            <w:tcW w:w="2660" w:type="dxa"/>
            <w:vAlign w:val="bottom"/>
          </w:tcPr>
          <w:p w14:paraId="68F8062A" w14:textId="20B9F0F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2536" w:type="dxa"/>
            <w:vAlign w:val="bottom"/>
          </w:tcPr>
          <w:p w14:paraId="442135F5" w14:textId="575B69D5" w:rsidR="00437F23" w:rsidRPr="00FE37D6" w:rsidRDefault="00437F23" w:rsidP="002F46C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ose</w:t>
            </w:r>
          </w:p>
        </w:tc>
        <w:tc>
          <w:tcPr>
            <w:tcW w:w="1134" w:type="dxa"/>
            <w:vAlign w:val="bottom"/>
          </w:tcPr>
          <w:p w14:paraId="6532381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29EE93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35654CB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1" w:type="dxa"/>
          </w:tcPr>
          <w:p w14:paraId="0A3D577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2</w:t>
            </w:r>
          </w:p>
        </w:tc>
      </w:tr>
      <w:tr w:rsidR="00437F23" w:rsidRPr="00FE37D6" w14:paraId="18FB5001" w14:textId="77777777" w:rsidTr="00437F23">
        <w:tc>
          <w:tcPr>
            <w:tcW w:w="2660" w:type="dxa"/>
            <w:vAlign w:val="bottom"/>
          </w:tcPr>
          <w:p w14:paraId="4CC7140F" w14:textId="185E4F9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2536" w:type="dxa"/>
            <w:vAlign w:val="bottom"/>
          </w:tcPr>
          <w:p w14:paraId="0FCF4C5E" w14:textId="0E1167C8" w:rsidR="00437F23" w:rsidRPr="00FE37D6" w:rsidRDefault="00437F23" w:rsidP="002F46C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nowdrop</w:t>
            </w:r>
          </w:p>
        </w:tc>
        <w:tc>
          <w:tcPr>
            <w:tcW w:w="1134" w:type="dxa"/>
            <w:vAlign w:val="bottom"/>
          </w:tcPr>
          <w:p w14:paraId="165AFF6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C0431B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07F2F3A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E7AD2F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52AB1E9D" w14:textId="77777777" w:rsidTr="00437F23">
        <w:tc>
          <w:tcPr>
            <w:tcW w:w="2660" w:type="dxa"/>
            <w:vAlign w:val="bottom"/>
          </w:tcPr>
          <w:p w14:paraId="5D50DB0D" w14:textId="751FD9C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2536" w:type="dxa"/>
            <w:vAlign w:val="bottom"/>
          </w:tcPr>
          <w:p w14:paraId="7C38F1C7" w14:textId="0C596A54" w:rsidR="00437F23" w:rsidRPr="00FE37D6" w:rsidRDefault="00437F23" w:rsidP="002F46C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unflower</w:t>
            </w:r>
          </w:p>
        </w:tc>
        <w:tc>
          <w:tcPr>
            <w:tcW w:w="1134" w:type="dxa"/>
            <w:vAlign w:val="bottom"/>
          </w:tcPr>
          <w:p w14:paraId="36B8BA1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7C7FA4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7DD9E556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2B40092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D6E44A6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7EAA6153" w14:textId="61F2682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09C24EE5" w14:textId="01F066F4" w:rsidR="00437F23" w:rsidRPr="00FE37D6" w:rsidRDefault="00437F23" w:rsidP="002F46C5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uli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463FD50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19DD23A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53AE500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6142095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4ED164B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54673B3C" w14:textId="2B93923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rop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5.2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4A4C648D" w14:textId="6964A051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lackberri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5C8E66E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5E0F307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07C24E8C" w14:textId="77777777" w:rsidR="00437F23" w:rsidRPr="00FE37D6" w:rsidRDefault="00437F23" w:rsidP="002F46C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444C0F2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0239050E" w14:textId="77777777" w:rsidTr="00437F23">
        <w:tc>
          <w:tcPr>
            <w:tcW w:w="2660" w:type="dxa"/>
            <w:vAlign w:val="bottom"/>
          </w:tcPr>
          <w:p w14:paraId="33272F88" w14:textId="575E0CB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067D02A8" w14:textId="175857A6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lueberries</w:t>
            </w:r>
          </w:p>
        </w:tc>
        <w:tc>
          <w:tcPr>
            <w:tcW w:w="1134" w:type="dxa"/>
            <w:vAlign w:val="bottom"/>
          </w:tcPr>
          <w:p w14:paraId="785B980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6CE4C32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1F1F6B0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135A173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4431892" w14:textId="77777777" w:rsidTr="00437F23">
        <w:tc>
          <w:tcPr>
            <w:tcW w:w="2660" w:type="dxa"/>
            <w:vAlign w:val="bottom"/>
          </w:tcPr>
          <w:p w14:paraId="0B1A12D1" w14:textId="4E1AD18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6083916C" w14:textId="01573F0A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roccoli</w:t>
            </w:r>
          </w:p>
        </w:tc>
        <w:tc>
          <w:tcPr>
            <w:tcW w:w="1134" w:type="dxa"/>
            <w:vAlign w:val="bottom"/>
          </w:tcPr>
          <w:p w14:paraId="5E5FA7A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6AF86D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66D593E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2A986AB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10D05AC7" w14:textId="77777777" w:rsidTr="00437F23">
        <w:tc>
          <w:tcPr>
            <w:tcW w:w="2660" w:type="dxa"/>
            <w:vAlign w:val="bottom"/>
          </w:tcPr>
          <w:p w14:paraId="666C6D2B" w14:textId="75E4E3F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0D1258F5" w14:textId="0250878A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arrots</w:t>
            </w:r>
          </w:p>
        </w:tc>
        <w:tc>
          <w:tcPr>
            <w:tcW w:w="1134" w:type="dxa"/>
            <w:vAlign w:val="bottom"/>
          </w:tcPr>
          <w:p w14:paraId="47D4BE5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797DBD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27D989B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1" w:type="dxa"/>
          </w:tcPr>
          <w:p w14:paraId="5F851DA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0</w:t>
            </w:r>
          </w:p>
        </w:tc>
      </w:tr>
      <w:tr w:rsidR="00437F23" w:rsidRPr="00FE37D6" w14:paraId="70ADFF76" w14:textId="77777777" w:rsidTr="00437F23">
        <w:tc>
          <w:tcPr>
            <w:tcW w:w="2660" w:type="dxa"/>
            <w:vAlign w:val="bottom"/>
          </w:tcPr>
          <w:p w14:paraId="1C993082" w14:textId="690B205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24375179" w14:textId="68A4FD60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hilli</w:t>
            </w:r>
          </w:p>
        </w:tc>
        <w:tc>
          <w:tcPr>
            <w:tcW w:w="1134" w:type="dxa"/>
            <w:vAlign w:val="bottom"/>
          </w:tcPr>
          <w:p w14:paraId="3EAEA80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D71AFF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1D79A919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5F58E74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11CC1CF" w14:textId="77777777" w:rsidTr="00437F23">
        <w:tc>
          <w:tcPr>
            <w:tcW w:w="2660" w:type="dxa"/>
            <w:vAlign w:val="bottom"/>
          </w:tcPr>
          <w:p w14:paraId="190FD4D1" w14:textId="6AE5D70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5E2E3C30" w14:textId="3BE69C88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apes</w:t>
            </w:r>
          </w:p>
        </w:tc>
        <w:tc>
          <w:tcPr>
            <w:tcW w:w="1134" w:type="dxa"/>
            <w:vAlign w:val="bottom"/>
          </w:tcPr>
          <w:p w14:paraId="47EA5EC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0543D4A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164135D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5EBBAE5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4044D9EF" w14:textId="77777777" w:rsidTr="00437F23">
        <w:tc>
          <w:tcPr>
            <w:tcW w:w="2660" w:type="dxa"/>
            <w:vAlign w:val="bottom"/>
          </w:tcPr>
          <w:p w14:paraId="0C61DF3D" w14:textId="0E76B3F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2743F97E" w14:textId="0F640D60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een beans</w:t>
            </w:r>
          </w:p>
        </w:tc>
        <w:tc>
          <w:tcPr>
            <w:tcW w:w="1134" w:type="dxa"/>
            <w:vAlign w:val="bottom"/>
          </w:tcPr>
          <w:p w14:paraId="7364C27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B8450F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1E235E4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4DE40947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4AAF35C8" w14:textId="77777777" w:rsidTr="00437F23">
        <w:tc>
          <w:tcPr>
            <w:tcW w:w="2660" w:type="dxa"/>
            <w:vAlign w:val="bottom"/>
          </w:tcPr>
          <w:p w14:paraId="0D2B7D5D" w14:textId="7AE38403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2C698A4E" w14:textId="21BDE5F4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rbs</w:t>
            </w:r>
          </w:p>
        </w:tc>
        <w:tc>
          <w:tcPr>
            <w:tcW w:w="1134" w:type="dxa"/>
            <w:vAlign w:val="bottom"/>
          </w:tcPr>
          <w:p w14:paraId="54CF07D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vAlign w:val="bottom"/>
          </w:tcPr>
          <w:p w14:paraId="256C06B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3C4A64E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</w:tcPr>
          <w:p w14:paraId="0D0D1A1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65F7B0AB" w14:textId="77777777" w:rsidTr="00437F23">
        <w:tc>
          <w:tcPr>
            <w:tcW w:w="2660" w:type="dxa"/>
            <w:vAlign w:val="bottom"/>
          </w:tcPr>
          <w:p w14:paraId="1C0E2767" w14:textId="054C738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3EAF076F" w14:textId="58750358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Lettuce</w:t>
            </w:r>
          </w:p>
        </w:tc>
        <w:tc>
          <w:tcPr>
            <w:tcW w:w="1134" w:type="dxa"/>
            <w:vAlign w:val="bottom"/>
          </w:tcPr>
          <w:p w14:paraId="7B28063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982646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2A53E00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6EC7118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85E0E12" w14:textId="77777777" w:rsidTr="00437F23">
        <w:tc>
          <w:tcPr>
            <w:tcW w:w="2660" w:type="dxa"/>
            <w:vAlign w:val="bottom"/>
          </w:tcPr>
          <w:p w14:paraId="38CA88C8" w14:textId="60F804F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6A41877B" w14:textId="660A6B7D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int</w:t>
            </w:r>
          </w:p>
        </w:tc>
        <w:tc>
          <w:tcPr>
            <w:tcW w:w="1134" w:type="dxa"/>
            <w:vAlign w:val="bottom"/>
          </w:tcPr>
          <w:p w14:paraId="235455F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571ED5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2EAC21C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1C9918E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D8ED0D1" w14:textId="77777777" w:rsidTr="00437F23">
        <w:tc>
          <w:tcPr>
            <w:tcW w:w="2660" w:type="dxa"/>
            <w:vAlign w:val="bottom"/>
          </w:tcPr>
          <w:p w14:paraId="67BA692A" w14:textId="25E431AF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0B4E9771" w14:textId="4CEE297C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eas</w:t>
            </w:r>
          </w:p>
        </w:tc>
        <w:tc>
          <w:tcPr>
            <w:tcW w:w="1134" w:type="dxa"/>
            <w:vAlign w:val="bottom"/>
          </w:tcPr>
          <w:p w14:paraId="6BAA43F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DFF71E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4BC1132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49091C4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180A76C2" w14:textId="77777777" w:rsidTr="00437F23">
        <w:tc>
          <w:tcPr>
            <w:tcW w:w="2660" w:type="dxa"/>
            <w:vAlign w:val="bottom"/>
          </w:tcPr>
          <w:p w14:paraId="32897A0E" w14:textId="3E52BCE6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6AEDD9E2" w14:textId="75615868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otatoes</w:t>
            </w:r>
          </w:p>
        </w:tc>
        <w:tc>
          <w:tcPr>
            <w:tcW w:w="1134" w:type="dxa"/>
            <w:vAlign w:val="bottom"/>
          </w:tcPr>
          <w:p w14:paraId="63EDD5C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62E41B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279B622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F10F16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1C06001D" w14:textId="77777777" w:rsidTr="00437F23">
        <w:tc>
          <w:tcPr>
            <w:tcW w:w="2660" w:type="dxa"/>
            <w:vAlign w:val="bottom"/>
          </w:tcPr>
          <w:p w14:paraId="5784ECB0" w14:textId="0725917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647A9EA1" w14:textId="5F1C30B1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aspberries</w:t>
            </w:r>
          </w:p>
        </w:tc>
        <w:tc>
          <w:tcPr>
            <w:tcW w:w="1134" w:type="dxa"/>
            <w:vAlign w:val="bottom"/>
          </w:tcPr>
          <w:p w14:paraId="46AF0D37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49AD0F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024F99B5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42C85F8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77536866" w14:textId="77777777" w:rsidTr="00437F23">
        <w:tc>
          <w:tcPr>
            <w:tcW w:w="2660" w:type="dxa"/>
            <w:vAlign w:val="bottom"/>
          </w:tcPr>
          <w:p w14:paraId="386E257C" w14:textId="474AF1E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2D3F0DE3" w14:textId="2178F57B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hubarb</w:t>
            </w:r>
          </w:p>
        </w:tc>
        <w:tc>
          <w:tcPr>
            <w:tcW w:w="1134" w:type="dxa"/>
            <w:vAlign w:val="bottom"/>
          </w:tcPr>
          <w:p w14:paraId="3250897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56B7A4BA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5E375A5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C92D07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4C47EA19" w14:textId="77777777" w:rsidTr="00437F23">
        <w:tc>
          <w:tcPr>
            <w:tcW w:w="2660" w:type="dxa"/>
            <w:vAlign w:val="bottom"/>
          </w:tcPr>
          <w:p w14:paraId="57613FAD" w14:textId="212FED9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55D8F9BA" w14:textId="74A0C98E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osemary</w:t>
            </w:r>
          </w:p>
        </w:tc>
        <w:tc>
          <w:tcPr>
            <w:tcW w:w="1134" w:type="dxa"/>
            <w:vAlign w:val="bottom"/>
          </w:tcPr>
          <w:p w14:paraId="66E3D1E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4CF82C1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67C119E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760C2DD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28A5498" w14:textId="77777777" w:rsidTr="00437F23">
        <w:tc>
          <w:tcPr>
            <w:tcW w:w="2660" w:type="dxa"/>
            <w:vAlign w:val="bottom"/>
          </w:tcPr>
          <w:p w14:paraId="217E969D" w14:textId="46B9665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7DEC9C1E" w14:textId="48D4A9B0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trawberries</w:t>
            </w:r>
          </w:p>
        </w:tc>
        <w:tc>
          <w:tcPr>
            <w:tcW w:w="1134" w:type="dxa"/>
            <w:vAlign w:val="bottom"/>
          </w:tcPr>
          <w:p w14:paraId="79750A9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A23654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5AF0E70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1" w:type="dxa"/>
          </w:tcPr>
          <w:p w14:paraId="66DACA2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7</w:t>
            </w:r>
          </w:p>
        </w:tc>
      </w:tr>
      <w:tr w:rsidR="00437F23" w:rsidRPr="00FE37D6" w14:paraId="73D153B0" w14:textId="77777777" w:rsidTr="00437F23">
        <w:tc>
          <w:tcPr>
            <w:tcW w:w="2660" w:type="dxa"/>
            <w:vAlign w:val="bottom"/>
          </w:tcPr>
          <w:p w14:paraId="02F60C0B" w14:textId="5197AD7C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3FDC32EB" w14:textId="1064B811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hyme</w:t>
            </w:r>
          </w:p>
        </w:tc>
        <w:tc>
          <w:tcPr>
            <w:tcW w:w="1134" w:type="dxa"/>
            <w:vAlign w:val="bottom"/>
          </w:tcPr>
          <w:p w14:paraId="231D3E6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3F0A28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3198FBF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5506755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22F1AB23" w14:textId="77777777" w:rsidTr="00437F23">
        <w:tc>
          <w:tcPr>
            <w:tcW w:w="2660" w:type="dxa"/>
            <w:vAlign w:val="bottom"/>
          </w:tcPr>
          <w:p w14:paraId="7C7A4CF1" w14:textId="42E74962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vAlign w:val="bottom"/>
          </w:tcPr>
          <w:p w14:paraId="40847E26" w14:textId="3438A763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Tomatoes</w:t>
            </w:r>
          </w:p>
        </w:tc>
        <w:tc>
          <w:tcPr>
            <w:tcW w:w="1134" w:type="dxa"/>
            <w:vAlign w:val="bottom"/>
          </w:tcPr>
          <w:p w14:paraId="2C85792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784D0D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80" w:type="dxa"/>
            <w:vAlign w:val="bottom"/>
          </w:tcPr>
          <w:p w14:paraId="5D4D7B0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074FBE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0619EE4D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7F31E123" w14:textId="3DF71E8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rop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2C3F10BE" w14:textId="7AE6B16F" w:rsidR="00437F23" w:rsidRPr="00FE37D6" w:rsidRDefault="00437F23" w:rsidP="002F46C5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57ABFA26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7BA8768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08D91994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0BB6FD2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1.2</w:t>
            </w:r>
          </w:p>
        </w:tc>
      </w:tr>
      <w:tr w:rsidR="00437F23" w:rsidRPr="00FE37D6" w14:paraId="0AD086D2" w14:textId="77777777" w:rsidTr="00437F23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35CCBDCF" w14:textId="7A3F75CB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lants </w:t>
            </w:r>
            <w:r w:rsidRPr="00FE37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60.6%)</w:t>
            </w:r>
          </w:p>
        </w:tc>
        <w:tc>
          <w:tcPr>
            <w:tcW w:w="2536" w:type="dxa"/>
            <w:tcBorders>
              <w:top w:val="single" w:sz="12" w:space="0" w:color="auto"/>
            </w:tcBorders>
            <w:vAlign w:val="bottom"/>
          </w:tcPr>
          <w:p w14:paraId="2BD7B77F" w14:textId="3796F89F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amboo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6653AF4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33777FCC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bottom"/>
          </w:tcPr>
          <w:p w14:paraId="0A6E8284" w14:textId="77777777" w:rsidR="00437F23" w:rsidRPr="00FE37D6" w:rsidRDefault="00437F23" w:rsidP="002F46C5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4C91A76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2A11FA0F" w14:textId="77777777" w:rsidTr="00437F23">
        <w:tc>
          <w:tcPr>
            <w:tcW w:w="2660" w:type="dxa"/>
            <w:vAlign w:val="bottom"/>
          </w:tcPr>
          <w:p w14:paraId="64C96028" w14:textId="000ED080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vAlign w:val="bottom"/>
          </w:tcPr>
          <w:p w14:paraId="7CD0DCAF" w14:textId="0A9A8412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Bramble</w:t>
            </w:r>
          </w:p>
        </w:tc>
        <w:tc>
          <w:tcPr>
            <w:tcW w:w="1134" w:type="dxa"/>
            <w:vAlign w:val="bottom"/>
          </w:tcPr>
          <w:p w14:paraId="208B5D9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D91B44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79BE0CD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B006AE8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8BB3C02" w14:textId="77777777" w:rsidTr="00437F23">
        <w:tc>
          <w:tcPr>
            <w:tcW w:w="2660" w:type="dxa"/>
            <w:vAlign w:val="bottom"/>
          </w:tcPr>
          <w:p w14:paraId="2EEB190D" w14:textId="5C0DD91D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vAlign w:val="bottom"/>
          </w:tcPr>
          <w:p w14:paraId="0EB2D8A2" w14:textId="1C7AD286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ern</w:t>
            </w:r>
          </w:p>
        </w:tc>
        <w:tc>
          <w:tcPr>
            <w:tcW w:w="1134" w:type="dxa"/>
            <w:vAlign w:val="bottom"/>
          </w:tcPr>
          <w:p w14:paraId="33BDED34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841A18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80" w:type="dxa"/>
            <w:vAlign w:val="bottom"/>
          </w:tcPr>
          <w:p w14:paraId="28DFB13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289F0CC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3FB62635" w14:textId="77777777" w:rsidTr="00437F23">
        <w:tc>
          <w:tcPr>
            <w:tcW w:w="2660" w:type="dxa"/>
            <w:vAlign w:val="bottom"/>
          </w:tcPr>
          <w:p w14:paraId="2DF36439" w14:textId="66E0284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vAlign w:val="bottom"/>
          </w:tcPr>
          <w:p w14:paraId="41FA1EA0" w14:textId="0C2CCE4F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rass</w:t>
            </w:r>
          </w:p>
        </w:tc>
        <w:tc>
          <w:tcPr>
            <w:tcW w:w="1134" w:type="dxa"/>
            <w:vAlign w:val="bottom"/>
          </w:tcPr>
          <w:p w14:paraId="4416254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0A1E18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7D56AB3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71" w:type="dxa"/>
          </w:tcPr>
          <w:p w14:paraId="00F4859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59.1</w:t>
            </w:r>
          </w:p>
        </w:tc>
      </w:tr>
      <w:tr w:rsidR="00437F23" w:rsidRPr="00FE37D6" w14:paraId="7FCEA8AB" w14:textId="77777777" w:rsidTr="00437F23">
        <w:tc>
          <w:tcPr>
            <w:tcW w:w="2660" w:type="dxa"/>
            <w:vAlign w:val="bottom"/>
          </w:tcPr>
          <w:p w14:paraId="7D599F4C" w14:textId="7D43C4F8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vAlign w:val="bottom"/>
          </w:tcPr>
          <w:p w14:paraId="49E4A11C" w14:textId="6D58A909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eather</w:t>
            </w:r>
          </w:p>
        </w:tc>
        <w:tc>
          <w:tcPr>
            <w:tcW w:w="1134" w:type="dxa"/>
            <w:vAlign w:val="bottom"/>
          </w:tcPr>
          <w:p w14:paraId="6965873B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7701C809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1A63E6CD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599FEBF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10E0B438" w14:textId="77777777" w:rsidTr="00437F23">
        <w:tc>
          <w:tcPr>
            <w:tcW w:w="2660" w:type="dxa"/>
            <w:vAlign w:val="bottom"/>
          </w:tcPr>
          <w:p w14:paraId="49C83C4F" w14:textId="0D17541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vAlign w:val="bottom"/>
          </w:tcPr>
          <w:p w14:paraId="3629ACAC" w14:textId="72412F80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Holly</w:t>
            </w:r>
          </w:p>
        </w:tc>
        <w:tc>
          <w:tcPr>
            <w:tcW w:w="1134" w:type="dxa"/>
            <w:vAlign w:val="bottom"/>
          </w:tcPr>
          <w:p w14:paraId="4EB2DA9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3E77F2DF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1AAD3B11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02BFBDC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60F312E3" w14:textId="77777777" w:rsidTr="00437F23">
        <w:tc>
          <w:tcPr>
            <w:tcW w:w="2660" w:type="dxa"/>
            <w:vAlign w:val="bottom"/>
          </w:tcPr>
          <w:p w14:paraId="22131EF2" w14:textId="2AFE6855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vAlign w:val="bottom"/>
          </w:tcPr>
          <w:p w14:paraId="176E86EA" w14:textId="21BE7173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Ivy</w:t>
            </w:r>
          </w:p>
        </w:tc>
        <w:tc>
          <w:tcPr>
            <w:tcW w:w="1134" w:type="dxa"/>
            <w:vAlign w:val="bottom"/>
          </w:tcPr>
          <w:p w14:paraId="0CD37EE0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8B71125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vAlign w:val="bottom"/>
          </w:tcPr>
          <w:p w14:paraId="12199402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7A4FC2DA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5</w:t>
            </w:r>
          </w:p>
        </w:tc>
      </w:tr>
      <w:tr w:rsidR="00437F23" w:rsidRPr="00FE37D6" w14:paraId="769930F7" w14:textId="77777777" w:rsidTr="00437F23">
        <w:tc>
          <w:tcPr>
            <w:tcW w:w="2660" w:type="dxa"/>
            <w:vAlign w:val="bottom"/>
          </w:tcPr>
          <w:p w14:paraId="05D11C4A" w14:textId="69628B7E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vAlign w:val="bottom"/>
          </w:tcPr>
          <w:p w14:paraId="68288BAB" w14:textId="5296FF68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Mushroom</w:t>
            </w:r>
          </w:p>
        </w:tc>
        <w:tc>
          <w:tcPr>
            <w:tcW w:w="1134" w:type="dxa"/>
            <w:vAlign w:val="bottom"/>
          </w:tcPr>
          <w:p w14:paraId="1C954483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57214E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Kingdom</w:t>
            </w:r>
          </w:p>
        </w:tc>
        <w:tc>
          <w:tcPr>
            <w:tcW w:w="1280" w:type="dxa"/>
            <w:vAlign w:val="bottom"/>
          </w:tcPr>
          <w:p w14:paraId="2498CE6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</w:tcPr>
          <w:p w14:paraId="153392F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7</w:t>
            </w:r>
          </w:p>
        </w:tc>
      </w:tr>
      <w:tr w:rsidR="00437F23" w:rsidRPr="00FE37D6" w14:paraId="04207F43" w14:textId="77777777" w:rsidTr="00437F23">
        <w:tc>
          <w:tcPr>
            <w:tcW w:w="2660" w:type="dxa"/>
            <w:vAlign w:val="bottom"/>
          </w:tcPr>
          <w:p w14:paraId="52D7EA9C" w14:textId="619ED15B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vAlign w:val="bottom"/>
          </w:tcPr>
          <w:p w14:paraId="6DF878E0" w14:textId="4236FEC0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Pampas grass</w:t>
            </w:r>
          </w:p>
        </w:tc>
        <w:tc>
          <w:tcPr>
            <w:tcW w:w="1134" w:type="dxa"/>
            <w:vAlign w:val="bottom"/>
          </w:tcPr>
          <w:p w14:paraId="33FA3342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208D2E7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80" w:type="dxa"/>
            <w:vAlign w:val="bottom"/>
          </w:tcPr>
          <w:p w14:paraId="633D3E23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3F859E8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70394BBA" w14:textId="77777777" w:rsidTr="00437F23">
        <w:tc>
          <w:tcPr>
            <w:tcW w:w="2660" w:type="dxa"/>
            <w:vAlign w:val="bottom"/>
          </w:tcPr>
          <w:p w14:paraId="60EF021B" w14:textId="3C937069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vAlign w:val="bottom"/>
          </w:tcPr>
          <w:p w14:paraId="6DBEE05D" w14:textId="40503ADD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eeds</w:t>
            </w:r>
          </w:p>
        </w:tc>
        <w:tc>
          <w:tcPr>
            <w:tcW w:w="1134" w:type="dxa"/>
            <w:vAlign w:val="bottom"/>
          </w:tcPr>
          <w:p w14:paraId="27F5E2A1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vAlign w:val="bottom"/>
          </w:tcPr>
          <w:p w14:paraId="1F040678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80" w:type="dxa"/>
            <w:vAlign w:val="bottom"/>
          </w:tcPr>
          <w:p w14:paraId="7878E41C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</w:tcPr>
          <w:p w14:paraId="50D4010E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  <w:tr w:rsidR="00437F23" w:rsidRPr="00FE37D6" w14:paraId="4F2C90F7" w14:textId="77777777" w:rsidTr="00437F23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026EDDB4" w14:textId="2A14BE04" w:rsidR="00437F23" w:rsidRPr="002F46C5" w:rsidRDefault="00437F23" w:rsidP="00437F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E125E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="00DF2995">
              <w:rPr>
                <w:rFonts w:ascii="Calibri" w:hAnsi="Calibri" w:cs="Calibri"/>
                <w:color w:val="000000"/>
                <w:sz w:val="22"/>
                <w:szCs w:val="22"/>
              </w:rPr>
              <w:t>lants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bottom"/>
          </w:tcPr>
          <w:p w14:paraId="611B1003" w14:textId="4C30AD22" w:rsidR="00437F23" w:rsidRPr="00FE37D6" w:rsidRDefault="00437F23" w:rsidP="002F46C5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Rhododendr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1168279E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63C4A14D" w14:textId="77777777" w:rsidR="00437F23" w:rsidRPr="00FE37D6" w:rsidRDefault="00437F23" w:rsidP="002F46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bottom"/>
          </w:tcPr>
          <w:p w14:paraId="096CFD10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35350C7B" w14:textId="77777777" w:rsidR="00437F23" w:rsidRPr="00FE37D6" w:rsidRDefault="00437F23" w:rsidP="002F46C5">
            <w:pPr>
              <w:rPr>
                <w:rFonts w:cstheme="minorHAnsi"/>
                <w:sz w:val="22"/>
                <w:szCs w:val="22"/>
              </w:rPr>
            </w:pPr>
            <w:r w:rsidRPr="00FE37D6">
              <w:rPr>
                <w:sz w:val="22"/>
                <w:szCs w:val="22"/>
              </w:rPr>
              <w:t>0.2</w:t>
            </w:r>
          </w:p>
        </w:tc>
      </w:tr>
    </w:tbl>
    <w:p w14:paraId="7BC23C1A" w14:textId="77777777" w:rsidR="00FB7F34" w:rsidRPr="00FE37D6" w:rsidRDefault="00FB7F34" w:rsidP="00437F23">
      <w:pPr>
        <w:rPr>
          <w:rFonts w:cstheme="minorHAnsi"/>
          <w:sz w:val="22"/>
          <w:szCs w:val="22"/>
        </w:rPr>
      </w:pPr>
    </w:p>
    <w:p w14:paraId="4C05B483" w14:textId="02159AD5" w:rsidR="00FB7F34" w:rsidRDefault="00FB7F34">
      <w:pPr>
        <w:rPr>
          <w:color w:val="44546A" w:themeColor="text2"/>
          <w:sz w:val="18"/>
          <w:szCs w:val="18"/>
        </w:rPr>
      </w:pPr>
    </w:p>
    <w:sectPr w:rsidR="00FB7F34" w:rsidSect="00C55B39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3F75A" w14:textId="77777777" w:rsidR="00E66926" w:rsidRDefault="00E66926" w:rsidP="00C55B39">
      <w:r>
        <w:separator/>
      </w:r>
    </w:p>
  </w:endnote>
  <w:endnote w:type="continuationSeparator" w:id="0">
    <w:p w14:paraId="3A7CEBF2" w14:textId="77777777" w:rsidR="00E66926" w:rsidRDefault="00E66926" w:rsidP="00C55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7443858"/>
      <w:docPartObj>
        <w:docPartGallery w:val="Page Numbers (Bottom of Page)"/>
        <w:docPartUnique/>
      </w:docPartObj>
    </w:sdtPr>
    <w:sdtContent>
      <w:p w14:paraId="323D2DE9" w14:textId="14C41D99" w:rsidR="001119DE" w:rsidRDefault="001119DE" w:rsidP="008E6F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23FC4573" w14:textId="77777777" w:rsidR="001119DE" w:rsidRDefault="001119DE" w:rsidP="00C55B3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9936332"/>
      <w:docPartObj>
        <w:docPartGallery w:val="Page Numbers (Bottom of Page)"/>
        <w:docPartUnique/>
      </w:docPartObj>
    </w:sdtPr>
    <w:sdtContent>
      <w:p w14:paraId="2FE0278C" w14:textId="7B9DAF5E" w:rsidR="001119DE" w:rsidRDefault="001119DE" w:rsidP="008E6F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47BAC5E" w14:textId="77777777" w:rsidR="001119DE" w:rsidRDefault="001119DE" w:rsidP="00C55B3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BF0D1" w14:textId="77777777" w:rsidR="00E66926" w:rsidRDefault="00E66926" w:rsidP="00C55B39">
      <w:r>
        <w:separator/>
      </w:r>
    </w:p>
  </w:footnote>
  <w:footnote w:type="continuationSeparator" w:id="0">
    <w:p w14:paraId="5F46324F" w14:textId="77777777" w:rsidR="00E66926" w:rsidRDefault="00E66926" w:rsidP="00C55B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6AE4C" w14:textId="215541AB" w:rsidR="001119DE" w:rsidRDefault="001119DE" w:rsidP="00C55B3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B1510"/>
    <w:multiLevelType w:val="hybridMultilevel"/>
    <w:tmpl w:val="277E5F7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B328C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275AF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83444C"/>
    <w:multiLevelType w:val="hybridMultilevel"/>
    <w:tmpl w:val="D8D61002"/>
    <w:lvl w:ilvl="0" w:tplc="BAB08D6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A87351"/>
    <w:multiLevelType w:val="hybridMultilevel"/>
    <w:tmpl w:val="07CECDF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D16D8E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435FC7"/>
    <w:multiLevelType w:val="hybridMultilevel"/>
    <w:tmpl w:val="42F07A18"/>
    <w:lvl w:ilvl="0" w:tplc="BAB08D6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5557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49A180F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0A381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DB1FF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904BD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940DEF"/>
    <w:multiLevelType w:val="hybridMultilevel"/>
    <w:tmpl w:val="ED1CD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D63A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E6775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AAC1849"/>
    <w:multiLevelType w:val="hybridMultilevel"/>
    <w:tmpl w:val="D3FE46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663635"/>
    <w:multiLevelType w:val="hybridMultilevel"/>
    <w:tmpl w:val="BBC635E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2B7CC5"/>
    <w:multiLevelType w:val="hybridMultilevel"/>
    <w:tmpl w:val="A87E7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770605">
    <w:abstractNumId w:val="17"/>
  </w:num>
  <w:num w:numId="2" w16cid:durableId="1582982974">
    <w:abstractNumId w:val="15"/>
  </w:num>
  <w:num w:numId="3" w16cid:durableId="1200119216">
    <w:abstractNumId w:val="12"/>
  </w:num>
  <w:num w:numId="4" w16cid:durableId="375201694">
    <w:abstractNumId w:val="3"/>
  </w:num>
  <w:num w:numId="5" w16cid:durableId="2010593056">
    <w:abstractNumId w:val="16"/>
  </w:num>
  <w:num w:numId="6" w16cid:durableId="2081125920">
    <w:abstractNumId w:val="4"/>
  </w:num>
  <w:num w:numId="7" w16cid:durableId="1259558406">
    <w:abstractNumId w:val="0"/>
  </w:num>
  <w:num w:numId="8" w16cid:durableId="1943342743">
    <w:abstractNumId w:val="1"/>
  </w:num>
  <w:num w:numId="9" w16cid:durableId="1155099489">
    <w:abstractNumId w:val="8"/>
  </w:num>
  <w:num w:numId="10" w16cid:durableId="1194149181">
    <w:abstractNumId w:val="14"/>
  </w:num>
  <w:num w:numId="11" w16cid:durableId="1416435401">
    <w:abstractNumId w:val="5"/>
  </w:num>
  <w:num w:numId="12" w16cid:durableId="778140138">
    <w:abstractNumId w:val="2"/>
  </w:num>
  <w:num w:numId="13" w16cid:durableId="2037849774">
    <w:abstractNumId w:val="11"/>
  </w:num>
  <w:num w:numId="14" w16cid:durableId="1109860601">
    <w:abstractNumId w:val="13"/>
  </w:num>
  <w:num w:numId="15" w16cid:durableId="1993637180">
    <w:abstractNumId w:val="7"/>
  </w:num>
  <w:num w:numId="16" w16cid:durableId="350883356">
    <w:abstractNumId w:val="10"/>
  </w:num>
  <w:num w:numId="17" w16cid:durableId="843014699">
    <w:abstractNumId w:val="9"/>
  </w:num>
  <w:num w:numId="18" w16cid:durableId="1854060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mirrorMargin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B35"/>
    <w:rsid w:val="00000E34"/>
    <w:rsid w:val="000326E9"/>
    <w:rsid w:val="00035954"/>
    <w:rsid w:val="000623A4"/>
    <w:rsid w:val="00074B99"/>
    <w:rsid w:val="000B307B"/>
    <w:rsid w:val="000E54D1"/>
    <w:rsid w:val="000F1235"/>
    <w:rsid w:val="000F24BB"/>
    <w:rsid w:val="000F4B76"/>
    <w:rsid w:val="001058D9"/>
    <w:rsid w:val="00110165"/>
    <w:rsid w:val="001119DE"/>
    <w:rsid w:val="00115013"/>
    <w:rsid w:val="0013421D"/>
    <w:rsid w:val="001409B9"/>
    <w:rsid w:val="001502BD"/>
    <w:rsid w:val="001611BE"/>
    <w:rsid w:val="00161322"/>
    <w:rsid w:val="00161612"/>
    <w:rsid w:val="0016230E"/>
    <w:rsid w:val="001676EE"/>
    <w:rsid w:val="00167E51"/>
    <w:rsid w:val="0018179D"/>
    <w:rsid w:val="0019611C"/>
    <w:rsid w:val="001962FD"/>
    <w:rsid w:val="001B55E3"/>
    <w:rsid w:val="001C3939"/>
    <w:rsid w:val="001C774C"/>
    <w:rsid w:val="001E2428"/>
    <w:rsid w:val="001E683B"/>
    <w:rsid w:val="0021786A"/>
    <w:rsid w:val="00222ACA"/>
    <w:rsid w:val="0024611E"/>
    <w:rsid w:val="00251F63"/>
    <w:rsid w:val="002573FF"/>
    <w:rsid w:val="00263EF8"/>
    <w:rsid w:val="00265633"/>
    <w:rsid w:val="00266AE2"/>
    <w:rsid w:val="002B09ED"/>
    <w:rsid w:val="002B1889"/>
    <w:rsid w:val="002B2CA7"/>
    <w:rsid w:val="002C15F0"/>
    <w:rsid w:val="002C6352"/>
    <w:rsid w:val="002D5F47"/>
    <w:rsid w:val="002E1D61"/>
    <w:rsid w:val="002F2ED6"/>
    <w:rsid w:val="002F46C5"/>
    <w:rsid w:val="00306CEC"/>
    <w:rsid w:val="00317797"/>
    <w:rsid w:val="00326ED1"/>
    <w:rsid w:val="0034385B"/>
    <w:rsid w:val="0035512A"/>
    <w:rsid w:val="00362BA5"/>
    <w:rsid w:val="00381A6E"/>
    <w:rsid w:val="00381EA5"/>
    <w:rsid w:val="003A1B88"/>
    <w:rsid w:val="003E0B2E"/>
    <w:rsid w:val="00417A67"/>
    <w:rsid w:val="0042146F"/>
    <w:rsid w:val="00421858"/>
    <w:rsid w:val="004334E5"/>
    <w:rsid w:val="00435482"/>
    <w:rsid w:val="00437F23"/>
    <w:rsid w:val="0044479A"/>
    <w:rsid w:val="00445401"/>
    <w:rsid w:val="0045052E"/>
    <w:rsid w:val="00482123"/>
    <w:rsid w:val="004B788E"/>
    <w:rsid w:val="004C5BB4"/>
    <w:rsid w:val="004C6EF0"/>
    <w:rsid w:val="004F5CC2"/>
    <w:rsid w:val="00544B35"/>
    <w:rsid w:val="005469DF"/>
    <w:rsid w:val="00550045"/>
    <w:rsid w:val="00560FE5"/>
    <w:rsid w:val="005778F6"/>
    <w:rsid w:val="0058654F"/>
    <w:rsid w:val="005B6F2D"/>
    <w:rsid w:val="005C5C1A"/>
    <w:rsid w:val="005C699A"/>
    <w:rsid w:val="005D651C"/>
    <w:rsid w:val="005D6B9E"/>
    <w:rsid w:val="005E3F71"/>
    <w:rsid w:val="005E700C"/>
    <w:rsid w:val="006007A7"/>
    <w:rsid w:val="00612E90"/>
    <w:rsid w:val="00640FEC"/>
    <w:rsid w:val="00653A94"/>
    <w:rsid w:val="00660498"/>
    <w:rsid w:val="00660F43"/>
    <w:rsid w:val="00670A89"/>
    <w:rsid w:val="00676466"/>
    <w:rsid w:val="00685097"/>
    <w:rsid w:val="006A17FB"/>
    <w:rsid w:val="006A46C8"/>
    <w:rsid w:val="006C3B13"/>
    <w:rsid w:val="006C69D3"/>
    <w:rsid w:val="006E6FC4"/>
    <w:rsid w:val="006F45D3"/>
    <w:rsid w:val="007011EF"/>
    <w:rsid w:val="00713D49"/>
    <w:rsid w:val="00747B3D"/>
    <w:rsid w:val="00755609"/>
    <w:rsid w:val="007560B3"/>
    <w:rsid w:val="00786143"/>
    <w:rsid w:val="00791A82"/>
    <w:rsid w:val="007B0874"/>
    <w:rsid w:val="007E7672"/>
    <w:rsid w:val="0080770A"/>
    <w:rsid w:val="00836A24"/>
    <w:rsid w:val="00842B21"/>
    <w:rsid w:val="0085549A"/>
    <w:rsid w:val="00883ECD"/>
    <w:rsid w:val="008B47AA"/>
    <w:rsid w:val="008C11D5"/>
    <w:rsid w:val="008C16CF"/>
    <w:rsid w:val="008C37C7"/>
    <w:rsid w:val="008D5EF0"/>
    <w:rsid w:val="008E6ADD"/>
    <w:rsid w:val="008E6F28"/>
    <w:rsid w:val="008F6AC7"/>
    <w:rsid w:val="0092149F"/>
    <w:rsid w:val="00924B49"/>
    <w:rsid w:val="009731CF"/>
    <w:rsid w:val="00976683"/>
    <w:rsid w:val="009910F7"/>
    <w:rsid w:val="00991F67"/>
    <w:rsid w:val="009D3F9D"/>
    <w:rsid w:val="00A012AF"/>
    <w:rsid w:val="00A2632A"/>
    <w:rsid w:val="00A60730"/>
    <w:rsid w:val="00AA10F0"/>
    <w:rsid w:val="00AA3048"/>
    <w:rsid w:val="00AB3416"/>
    <w:rsid w:val="00AF2A6A"/>
    <w:rsid w:val="00B2181B"/>
    <w:rsid w:val="00B22263"/>
    <w:rsid w:val="00B3277A"/>
    <w:rsid w:val="00B37F52"/>
    <w:rsid w:val="00B42B9D"/>
    <w:rsid w:val="00B70740"/>
    <w:rsid w:val="00B80614"/>
    <w:rsid w:val="00B86233"/>
    <w:rsid w:val="00B9357F"/>
    <w:rsid w:val="00BB612B"/>
    <w:rsid w:val="00BF01E5"/>
    <w:rsid w:val="00C23497"/>
    <w:rsid w:val="00C43B04"/>
    <w:rsid w:val="00C55B39"/>
    <w:rsid w:val="00C7044D"/>
    <w:rsid w:val="00C7503D"/>
    <w:rsid w:val="00C90E2B"/>
    <w:rsid w:val="00CA56A2"/>
    <w:rsid w:val="00CC6C45"/>
    <w:rsid w:val="00CD01D1"/>
    <w:rsid w:val="00D11941"/>
    <w:rsid w:val="00D174AE"/>
    <w:rsid w:val="00D20AD8"/>
    <w:rsid w:val="00D213A9"/>
    <w:rsid w:val="00D23F8C"/>
    <w:rsid w:val="00D25B2F"/>
    <w:rsid w:val="00D80496"/>
    <w:rsid w:val="00D94F78"/>
    <w:rsid w:val="00DA4DD0"/>
    <w:rsid w:val="00DD0C9B"/>
    <w:rsid w:val="00DD3E0A"/>
    <w:rsid w:val="00DD5A81"/>
    <w:rsid w:val="00DD71B0"/>
    <w:rsid w:val="00DF1654"/>
    <w:rsid w:val="00DF2995"/>
    <w:rsid w:val="00E13A81"/>
    <w:rsid w:val="00E15800"/>
    <w:rsid w:val="00E4195F"/>
    <w:rsid w:val="00E441DA"/>
    <w:rsid w:val="00E46FCE"/>
    <w:rsid w:val="00E5515D"/>
    <w:rsid w:val="00E60E66"/>
    <w:rsid w:val="00E66926"/>
    <w:rsid w:val="00E971E7"/>
    <w:rsid w:val="00EA3A43"/>
    <w:rsid w:val="00EB0BBF"/>
    <w:rsid w:val="00EC0BF9"/>
    <w:rsid w:val="00EC1F1F"/>
    <w:rsid w:val="00EF3E38"/>
    <w:rsid w:val="00EF60F7"/>
    <w:rsid w:val="00F13422"/>
    <w:rsid w:val="00F26BF2"/>
    <w:rsid w:val="00F360C7"/>
    <w:rsid w:val="00F46E9C"/>
    <w:rsid w:val="00F76F73"/>
    <w:rsid w:val="00F93EBF"/>
    <w:rsid w:val="00FA2CBD"/>
    <w:rsid w:val="00FB090B"/>
    <w:rsid w:val="00FB6372"/>
    <w:rsid w:val="00FB7F34"/>
    <w:rsid w:val="00FE125E"/>
    <w:rsid w:val="00FE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AB3A"/>
  <w15:chartTrackingRefBased/>
  <w15:docId w15:val="{1061B0D7-5C06-BE4C-AD37-58AEC691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B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B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B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8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3A8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44B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25B2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158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B39"/>
  </w:style>
  <w:style w:type="paragraph" w:styleId="Footer">
    <w:name w:val="footer"/>
    <w:basedOn w:val="Normal"/>
    <w:link w:val="Foot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B39"/>
  </w:style>
  <w:style w:type="character" w:styleId="PageNumber">
    <w:name w:val="page number"/>
    <w:basedOn w:val="DefaultParagraphFont"/>
    <w:uiPriority w:val="99"/>
    <w:semiHidden/>
    <w:unhideWhenUsed/>
    <w:rsid w:val="00C55B39"/>
  </w:style>
  <w:style w:type="character" w:customStyle="1" w:styleId="Heading5Char">
    <w:name w:val="Heading 5 Char"/>
    <w:basedOn w:val="DefaultParagraphFont"/>
    <w:link w:val="Heading5"/>
    <w:uiPriority w:val="9"/>
    <w:rsid w:val="00E13A81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B21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7F3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3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F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F71"/>
    <w:rPr>
      <w:sz w:val="20"/>
      <w:szCs w:val="20"/>
    </w:rPr>
  </w:style>
  <w:style w:type="paragraph" w:customStyle="1" w:styleId="applicquestion">
    <w:name w:val="applic question"/>
    <w:basedOn w:val="Normal"/>
    <w:rsid w:val="006C69D3"/>
    <w:pPr>
      <w:autoSpaceDE w:val="0"/>
      <w:autoSpaceDN w:val="0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lett</dc:creator>
  <cp:keywords/>
  <dc:description/>
  <cp:lastModifiedBy>Kate Howlett</cp:lastModifiedBy>
  <cp:revision>36</cp:revision>
  <dcterms:created xsi:type="dcterms:W3CDTF">2022-08-09T15:53:00Z</dcterms:created>
  <dcterms:modified xsi:type="dcterms:W3CDTF">2023-06-0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G9hRn5df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